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D08990" w14:textId="77777777" w:rsidR="0051095A" w:rsidRPr="00D541D3" w:rsidRDefault="0051095A" w:rsidP="0051095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541D3">
        <w:rPr>
          <w:rFonts w:ascii="Times New Roman" w:hAnsi="Times New Roman" w:cs="Times New Roman"/>
          <w:b/>
          <w:bCs/>
          <w:color w:val="000000" w:themeColor="text1"/>
        </w:rPr>
        <w:t>Supplemental Table 1a – Variable definitions and UKBB questions/ICD-10 codes</w:t>
      </w:r>
    </w:p>
    <w:p w14:paraId="363A273D" w14:textId="77777777" w:rsidR="0051095A" w:rsidRPr="00D541D3" w:rsidRDefault="0051095A" w:rsidP="0051095A">
      <w:pPr>
        <w:rPr>
          <w:rFonts w:ascii="Times New Roman" w:hAnsi="Times New Roman" w:cs="Times New Roman"/>
          <w:color w:val="000000" w:themeColor="text1"/>
        </w:rPr>
      </w:pPr>
    </w:p>
    <w:p w14:paraId="70002566" w14:textId="77777777" w:rsidR="0051095A" w:rsidRPr="00D541D3" w:rsidRDefault="0051095A" w:rsidP="0051095A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8"/>
        <w:gridCol w:w="1987"/>
        <w:gridCol w:w="5485"/>
      </w:tblGrid>
      <w:tr w:rsidR="0051095A" w:rsidRPr="00D541D3" w14:paraId="5F5939C4" w14:textId="77777777" w:rsidTr="00EC3749">
        <w:tc>
          <w:tcPr>
            <w:tcW w:w="1878" w:type="dxa"/>
          </w:tcPr>
          <w:p w14:paraId="50A7BCE1" w14:textId="77777777" w:rsidR="0051095A" w:rsidRPr="00D541D3" w:rsidRDefault="0051095A" w:rsidP="00EC3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541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ponse</w:t>
            </w:r>
          </w:p>
        </w:tc>
        <w:tc>
          <w:tcPr>
            <w:tcW w:w="1987" w:type="dxa"/>
          </w:tcPr>
          <w:p w14:paraId="4E05E345" w14:textId="77777777" w:rsidR="0051095A" w:rsidRPr="00D541D3" w:rsidRDefault="0051095A" w:rsidP="00EC3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541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K biobank ID</w:t>
            </w:r>
          </w:p>
        </w:tc>
        <w:tc>
          <w:tcPr>
            <w:tcW w:w="5485" w:type="dxa"/>
          </w:tcPr>
          <w:p w14:paraId="52ECBE9C" w14:textId="77777777" w:rsidR="0051095A" w:rsidRPr="00D541D3" w:rsidRDefault="0051095A" w:rsidP="00EC3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541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uestion/ICD9/ICD10</w:t>
            </w:r>
          </w:p>
        </w:tc>
      </w:tr>
      <w:tr w:rsidR="0051095A" w:rsidRPr="00D541D3" w14:paraId="267DD74F" w14:textId="77777777" w:rsidTr="00EC3749">
        <w:tc>
          <w:tcPr>
            <w:tcW w:w="1878" w:type="dxa"/>
          </w:tcPr>
          <w:p w14:paraId="7D09FEE6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e is not worth living</w:t>
            </w:r>
          </w:p>
        </w:tc>
        <w:tc>
          <w:tcPr>
            <w:tcW w:w="1987" w:type="dxa"/>
          </w:tcPr>
          <w:p w14:paraId="0384B093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79</w:t>
            </w:r>
          </w:p>
        </w:tc>
        <w:tc>
          <w:tcPr>
            <w:tcW w:w="5485" w:type="dxa"/>
          </w:tcPr>
          <w:p w14:paraId="1476A3FD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stion asked: "Many people have thoughts that life is not worth living. Have you felt that way?"</w:t>
            </w:r>
          </w:p>
        </w:tc>
      </w:tr>
      <w:tr w:rsidR="0051095A" w:rsidRPr="00D541D3" w14:paraId="35E357EA" w14:textId="77777777" w:rsidTr="00EC3749">
        <w:tc>
          <w:tcPr>
            <w:tcW w:w="1878" w:type="dxa"/>
          </w:tcPr>
          <w:p w14:paraId="44B9C698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emplate Self-harm</w:t>
            </w:r>
          </w:p>
        </w:tc>
        <w:tc>
          <w:tcPr>
            <w:tcW w:w="1987" w:type="dxa"/>
          </w:tcPr>
          <w:p w14:paraId="26048758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85</w:t>
            </w:r>
          </w:p>
        </w:tc>
        <w:tc>
          <w:tcPr>
            <w:tcW w:w="5485" w:type="dxa"/>
          </w:tcPr>
          <w:p w14:paraId="16C8F172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stion asked: "Have you contemplated harming yourself (for example by cutting, biting, hitting yourself or taking an overdose)?"</w:t>
            </w:r>
          </w:p>
        </w:tc>
      </w:tr>
      <w:tr w:rsidR="0051095A" w:rsidRPr="00D541D3" w14:paraId="1BA6F78F" w14:textId="77777777" w:rsidTr="00EC3749">
        <w:tc>
          <w:tcPr>
            <w:tcW w:w="1878" w:type="dxa"/>
          </w:tcPr>
          <w:p w14:paraId="6DB07A01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emplate Self-harm 1yr</w:t>
            </w:r>
          </w:p>
        </w:tc>
        <w:tc>
          <w:tcPr>
            <w:tcW w:w="1987" w:type="dxa"/>
          </w:tcPr>
          <w:p w14:paraId="26457BF0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86</w:t>
            </w:r>
          </w:p>
        </w:tc>
        <w:tc>
          <w:tcPr>
            <w:tcW w:w="5485" w:type="dxa"/>
          </w:tcPr>
          <w:p w14:paraId="52B07E87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stion asked: "Have you felt this way in the last 12 months?"</w:t>
            </w:r>
          </w:p>
          <w:p w14:paraId="57F2E0CD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stion was asked when Field 20485 was any Yes.</w:t>
            </w:r>
          </w:p>
        </w:tc>
      </w:tr>
      <w:tr w:rsidR="0051095A" w:rsidRPr="00D541D3" w14:paraId="211C15B7" w14:textId="77777777" w:rsidTr="00EC3749">
        <w:tc>
          <w:tcPr>
            <w:tcW w:w="1878" w:type="dxa"/>
          </w:tcPr>
          <w:p w14:paraId="6F73EFAE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 Self-harm (Self-Report)</w:t>
            </w:r>
          </w:p>
        </w:tc>
        <w:tc>
          <w:tcPr>
            <w:tcW w:w="1987" w:type="dxa"/>
          </w:tcPr>
          <w:p w14:paraId="4DBED208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80</w:t>
            </w:r>
          </w:p>
        </w:tc>
        <w:tc>
          <w:tcPr>
            <w:tcW w:w="5485" w:type="dxa"/>
          </w:tcPr>
          <w:p w14:paraId="2C8C656F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stion asked: "Have you deliberately harmed yourself, whether or not you meant to end your life?</w:t>
            </w:r>
          </w:p>
        </w:tc>
      </w:tr>
      <w:tr w:rsidR="0051095A" w:rsidRPr="00D541D3" w14:paraId="0D20CF2D" w14:textId="77777777" w:rsidTr="00EC3749">
        <w:tc>
          <w:tcPr>
            <w:tcW w:w="1878" w:type="dxa"/>
          </w:tcPr>
          <w:p w14:paraId="4D79BE68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month Self-harm</w:t>
            </w:r>
          </w:p>
        </w:tc>
        <w:tc>
          <w:tcPr>
            <w:tcW w:w="1987" w:type="dxa"/>
          </w:tcPr>
          <w:p w14:paraId="528A8D12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81</w:t>
            </w:r>
          </w:p>
        </w:tc>
        <w:tc>
          <w:tcPr>
            <w:tcW w:w="5485" w:type="dxa"/>
          </w:tcPr>
          <w:p w14:paraId="2852DDF5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stion asked: "Have you harmed yourself in the last 12 months, whether or not you meant to end your life?"</w:t>
            </w:r>
          </w:p>
          <w:p w14:paraId="0E19C17F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stion was asked when Field 20480 was Yes.</w:t>
            </w:r>
          </w:p>
        </w:tc>
      </w:tr>
      <w:tr w:rsidR="0051095A" w:rsidRPr="00D541D3" w14:paraId="35622C1E" w14:textId="77777777" w:rsidTr="00EC3749">
        <w:tc>
          <w:tcPr>
            <w:tcW w:w="1878" w:type="dxa"/>
          </w:tcPr>
          <w:p w14:paraId="3EB8A101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 Self-harm (medical Record)</w:t>
            </w:r>
          </w:p>
        </w:tc>
        <w:tc>
          <w:tcPr>
            <w:tcW w:w="1987" w:type="dxa"/>
          </w:tcPr>
          <w:p w14:paraId="4C056AEB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270</w:t>
            </w:r>
          </w:p>
          <w:p w14:paraId="06E3A51F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271</w:t>
            </w:r>
          </w:p>
        </w:tc>
        <w:tc>
          <w:tcPr>
            <w:tcW w:w="5485" w:type="dxa"/>
          </w:tcPr>
          <w:p w14:paraId="66425161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ICD10 codes that start with X6,X7,X8</w:t>
            </w:r>
          </w:p>
          <w:p w14:paraId="1938DC25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ICD9 codes that start with E95</w:t>
            </w:r>
          </w:p>
        </w:tc>
      </w:tr>
      <w:tr w:rsidR="0051095A" w:rsidRPr="00D541D3" w14:paraId="69A3350F" w14:textId="77777777" w:rsidTr="00EC3749">
        <w:tc>
          <w:tcPr>
            <w:tcW w:w="1878" w:type="dxa"/>
          </w:tcPr>
          <w:p w14:paraId="124348FA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rst time Self-harm</w:t>
            </w:r>
          </w:p>
        </w:tc>
        <w:tc>
          <w:tcPr>
            <w:tcW w:w="1987" w:type="dxa"/>
          </w:tcPr>
          <w:p w14:paraId="3A535CA3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270</w:t>
            </w:r>
          </w:p>
          <w:p w14:paraId="2B15AD70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271</w:t>
            </w:r>
          </w:p>
          <w:p w14:paraId="79AB5B74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280</w:t>
            </w:r>
          </w:p>
          <w:p w14:paraId="3DE07311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281</w:t>
            </w:r>
          </w:p>
        </w:tc>
        <w:tc>
          <w:tcPr>
            <w:tcW w:w="5485" w:type="dxa"/>
          </w:tcPr>
          <w:p w14:paraId="66AB2BD0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sz w:val="24"/>
                <w:szCs w:val="24"/>
              </w:rPr>
              <w:t>All ICD10 codes that start with X6,X7,X8</w:t>
            </w:r>
          </w:p>
          <w:p w14:paraId="4FBCC632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sz w:val="24"/>
                <w:szCs w:val="24"/>
              </w:rPr>
              <w:t>All ICD9 codes that start with E95</w:t>
            </w:r>
          </w:p>
          <w:p w14:paraId="180C3AC4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sz w:val="24"/>
                <w:szCs w:val="24"/>
              </w:rPr>
              <w:t>Removed all subjects with prevalent self-harm events.</w:t>
            </w:r>
          </w:p>
          <w:p w14:paraId="28373970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sz w:val="24"/>
                <w:szCs w:val="24"/>
              </w:rPr>
              <w:t>Cox proportional hazard model</w:t>
            </w:r>
          </w:p>
        </w:tc>
      </w:tr>
      <w:tr w:rsidR="0051095A" w:rsidRPr="00D541D3" w14:paraId="459E4741" w14:textId="77777777" w:rsidTr="00EC3749">
        <w:tc>
          <w:tcPr>
            <w:tcW w:w="1878" w:type="dxa"/>
          </w:tcPr>
          <w:p w14:paraId="35376335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 incident Self-harm</w:t>
            </w:r>
          </w:p>
        </w:tc>
        <w:tc>
          <w:tcPr>
            <w:tcW w:w="1987" w:type="dxa"/>
          </w:tcPr>
          <w:p w14:paraId="28E5AB2B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270</w:t>
            </w:r>
          </w:p>
          <w:p w14:paraId="0DE44BF8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271</w:t>
            </w:r>
          </w:p>
          <w:p w14:paraId="0A43172E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280</w:t>
            </w:r>
          </w:p>
          <w:p w14:paraId="4ADCE806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281</w:t>
            </w:r>
          </w:p>
        </w:tc>
        <w:tc>
          <w:tcPr>
            <w:tcW w:w="5485" w:type="dxa"/>
          </w:tcPr>
          <w:p w14:paraId="17BDFD62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sz w:val="24"/>
                <w:szCs w:val="24"/>
              </w:rPr>
              <w:t>All ICD10 codes that start with X6,X7,X8</w:t>
            </w:r>
          </w:p>
          <w:p w14:paraId="6EAE4BDA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sz w:val="24"/>
                <w:szCs w:val="24"/>
              </w:rPr>
              <w:t>All ICD9 codes that start with E95</w:t>
            </w:r>
          </w:p>
          <w:p w14:paraId="2FA0CD54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sz w:val="24"/>
                <w:szCs w:val="24"/>
              </w:rPr>
              <w:t>Adjusted for prevalent self-harm events.</w:t>
            </w:r>
          </w:p>
          <w:p w14:paraId="46F1CEFB" w14:textId="77777777" w:rsidR="0051095A" w:rsidRPr="00D541D3" w:rsidRDefault="0051095A" w:rsidP="00EC374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1D3">
              <w:rPr>
                <w:rFonts w:ascii="Times New Roman" w:hAnsi="Times New Roman" w:cs="Times New Roman"/>
                <w:sz w:val="24"/>
                <w:szCs w:val="24"/>
              </w:rPr>
              <w:t>Cox proportional hazard model</w:t>
            </w:r>
          </w:p>
        </w:tc>
      </w:tr>
    </w:tbl>
    <w:p w14:paraId="64205ACF" w14:textId="77777777" w:rsidR="0051095A" w:rsidRPr="00D541D3" w:rsidRDefault="0051095A" w:rsidP="0051095A">
      <w:pPr>
        <w:rPr>
          <w:rFonts w:ascii="Times New Roman" w:hAnsi="Times New Roman" w:cs="Times New Roman"/>
          <w:color w:val="000000" w:themeColor="text1"/>
        </w:rPr>
      </w:pPr>
    </w:p>
    <w:p w14:paraId="48489B01" w14:textId="77777777" w:rsidR="0051095A" w:rsidRPr="00D541D3" w:rsidRDefault="0051095A" w:rsidP="0051095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541D3">
        <w:rPr>
          <w:rFonts w:ascii="Times New Roman" w:hAnsi="Times New Roman" w:cs="Times New Roman"/>
          <w:color w:val="000000" w:themeColor="text1"/>
        </w:rPr>
        <w:br w:type="page"/>
      </w:r>
      <w:r w:rsidRPr="00D541D3"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>Supplemental Table 1b. Variable definitions and correspondence to UKBB variable IDs - covariates</w:t>
      </w:r>
    </w:p>
    <w:p w14:paraId="246F4D1B" w14:textId="77777777" w:rsidR="0051095A" w:rsidRPr="00D541D3" w:rsidRDefault="0051095A" w:rsidP="0051095A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9273" w:type="dxa"/>
        <w:tblInd w:w="-113" w:type="dxa"/>
        <w:tblLook w:val="04A0" w:firstRow="1" w:lastRow="0" w:firstColumn="1" w:lastColumn="0" w:noHBand="0" w:noVBand="1"/>
      </w:tblPr>
      <w:tblGrid>
        <w:gridCol w:w="1505"/>
        <w:gridCol w:w="1356"/>
        <w:gridCol w:w="5285"/>
        <w:gridCol w:w="1317"/>
      </w:tblGrid>
      <w:tr w:rsidR="0051095A" w:rsidRPr="00D541D3" w14:paraId="74BB26C3" w14:textId="77777777" w:rsidTr="00EC3749">
        <w:tc>
          <w:tcPr>
            <w:tcW w:w="1439" w:type="dxa"/>
          </w:tcPr>
          <w:p w14:paraId="5CEDD32F" w14:textId="77777777" w:rsidR="0051095A" w:rsidRPr="00D541D3" w:rsidRDefault="0051095A" w:rsidP="00EC3749">
            <w:pPr>
              <w:rPr>
                <w:rFonts w:ascii="Times New Roman" w:hAnsi="Times New Roman" w:cs="Times New Roman"/>
                <w:b/>
                <w:bCs/>
              </w:rPr>
            </w:pPr>
            <w:r w:rsidRPr="00D541D3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329" w:type="dxa"/>
          </w:tcPr>
          <w:p w14:paraId="2ACB8BC4" w14:textId="77777777" w:rsidR="0051095A" w:rsidRPr="00D541D3" w:rsidRDefault="0051095A" w:rsidP="00EC3749">
            <w:pPr>
              <w:rPr>
                <w:rFonts w:ascii="Times New Roman" w:hAnsi="Times New Roman" w:cs="Times New Roman"/>
                <w:b/>
                <w:bCs/>
              </w:rPr>
            </w:pPr>
            <w:r w:rsidRPr="00D541D3">
              <w:rPr>
                <w:rFonts w:ascii="Times New Roman" w:hAnsi="Times New Roman" w:cs="Times New Roman"/>
                <w:b/>
                <w:bCs/>
              </w:rPr>
              <w:t>UKBB IDs</w:t>
            </w:r>
          </w:p>
        </w:tc>
        <w:tc>
          <w:tcPr>
            <w:tcW w:w="5221" w:type="dxa"/>
          </w:tcPr>
          <w:p w14:paraId="5DBDA1F0" w14:textId="77777777" w:rsidR="0051095A" w:rsidRPr="00D541D3" w:rsidRDefault="0051095A" w:rsidP="00EC3749">
            <w:pPr>
              <w:rPr>
                <w:rFonts w:ascii="Times New Roman" w:hAnsi="Times New Roman" w:cs="Times New Roman"/>
                <w:b/>
                <w:bCs/>
              </w:rPr>
            </w:pPr>
            <w:r w:rsidRPr="00D541D3">
              <w:rPr>
                <w:rFonts w:ascii="Times New Roman" w:hAnsi="Times New Roman" w:cs="Times New Roman"/>
                <w:b/>
                <w:bCs/>
              </w:rPr>
              <w:t>Coding of UKBB</w:t>
            </w:r>
          </w:p>
        </w:tc>
        <w:tc>
          <w:tcPr>
            <w:tcW w:w="1284" w:type="dxa"/>
          </w:tcPr>
          <w:p w14:paraId="4EFA55D2" w14:textId="77777777" w:rsidR="0051095A" w:rsidRPr="00D541D3" w:rsidRDefault="0051095A" w:rsidP="00EC3749">
            <w:pPr>
              <w:rPr>
                <w:rFonts w:ascii="Times New Roman" w:hAnsi="Times New Roman" w:cs="Times New Roman"/>
                <w:b/>
                <w:bCs/>
              </w:rPr>
            </w:pPr>
            <w:r w:rsidRPr="00D541D3">
              <w:rPr>
                <w:rFonts w:ascii="Times New Roman" w:hAnsi="Times New Roman" w:cs="Times New Roman"/>
                <w:b/>
                <w:bCs/>
              </w:rPr>
              <w:t xml:space="preserve">Details </w:t>
            </w:r>
          </w:p>
        </w:tc>
      </w:tr>
      <w:tr w:rsidR="0051095A" w:rsidRPr="00D541D3" w14:paraId="6307B745" w14:textId="77777777" w:rsidTr="00EC3749">
        <w:tc>
          <w:tcPr>
            <w:tcW w:w="1439" w:type="dxa"/>
          </w:tcPr>
          <w:p w14:paraId="4ACB0000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29" w:type="dxa"/>
          </w:tcPr>
          <w:p w14:paraId="68CBCEE6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21022</w:t>
            </w:r>
          </w:p>
        </w:tc>
        <w:tc>
          <w:tcPr>
            <w:tcW w:w="5221" w:type="dxa"/>
          </w:tcPr>
          <w:p w14:paraId="6DCD31A8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</w:tcPr>
          <w:p w14:paraId="73F6EDA5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years</w:t>
            </w:r>
          </w:p>
        </w:tc>
      </w:tr>
      <w:tr w:rsidR="0051095A" w:rsidRPr="00D541D3" w14:paraId="04D7386F" w14:textId="77777777" w:rsidTr="00EC3749">
        <w:tc>
          <w:tcPr>
            <w:tcW w:w="1439" w:type="dxa"/>
          </w:tcPr>
          <w:p w14:paraId="3A0EB44C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329" w:type="dxa"/>
          </w:tcPr>
          <w:p w14:paraId="6127A678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20002</w:t>
            </w:r>
          </w:p>
        </w:tc>
        <w:tc>
          <w:tcPr>
            <w:tcW w:w="5221" w:type="dxa"/>
          </w:tcPr>
          <w:p w14:paraId="492A21C9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1287,1288,1469,1615,1614,1616,1243</w:t>
            </w:r>
          </w:p>
        </w:tc>
        <w:tc>
          <w:tcPr>
            <w:tcW w:w="1284" w:type="dxa"/>
          </w:tcPr>
          <w:p w14:paraId="705EEDD7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</w:p>
        </w:tc>
      </w:tr>
      <w:tr w:rsidR="0051095A" w:rsidRPr="00D541D3" w14:paraId="680C5BDD" w14:textId="77777777" w:rsidTr="00EC3749">
        <w:tc>
          <w:tcPr>
            <w:tcW w:w="1439" w:type="dxa"/>
          </w:tcPr>
          <w:p w14:paraId="4F9CC062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1329" w:type="dxa"/>
          </w:tcPr>
          <w:p w14:paraId="4B8D4312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1558</w:t>
            </w:r>
          </w:p>
        </w:tc>
        <w:tc>
          <w:tcPr>
            <w:tcW w:w="5221" w:type="dxa"/>
          </w:tcPr>
          <w:p w14:paraId="0552F0B8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Missing: NA, -3</w:t>
            </w:r>
          </w:p>
          <w:p w14:paraId="59E97AE4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Daily: 1</w:t>
            </w:r>
          </w:p>
          <w:p w14:paraId="6D1C5192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3-4x per week:2</w:t>
            </w:r>
          </w:p>
          <w:p w14:paraId="72723896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1-2x per week:3</w:t>
            </w:r>
          </w:p>
          <w:p w14:paraId="22F1B7B9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Rarely:4,5,6</w:t>
            </w:r>
          </w:p>
        </w:tc>
        <w:tc>
          <w:tcPr>
            <w:tcW w:w="1284" w:type="dxa"/>
          </w:tcPr>
          <w:p w14:paraId="2E21F6F8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</w:p>
        </w:tc>
      </w:tr>
      <w:tr w:rsidR="0051095A" w:rsidRPr="00D541D3" w14:paraId="1FD4F7FF" w14:textId="77777777" w:rsidTr="00EC3749">
        <w:tc>
          <w:tcPr>
            <w:tcW w:w="1439" w:type="dxa"/>
          </w:tcPr>
          <w:p w14:paraId="3D2D09F9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329" w:type="dxa"/>
          </w:tcPr>
          <w:p w14:paraId="03E46363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21001</w:t>
            </w:r>
          </w:p>
        </w:tc>
        <w:tc>
          <w:tcPr>
            <w:tcW w:w="5221" w:type="dxa"/>
          </w:tcPr>
          <w:p w14:paraId="6BC57CD7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</w:tcPr>
          <w:p w14:paraId="125346EF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Kg/m2</w:t>
            </w:r>
          </w:p>
        </w:tc>
      </w:tr>
      <w:tr w:rsidR="0051095A" w:rsidRPr="00D541D3" w14:paraId="1CF9B379" w14:textId="77777777" w:rsidTr="00EC3749">
        <w:tc>
          <w:tcPr>
            <w:tcW w:w="1439" w:type="dxa"/>
          </w:tcPr>
          <w:p w14:paraId="483ABBD1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1329" w:type="dxa"/>
          </w:tcPr>
          <w:p w14:paraId="10441406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20001</w:t>
            </w:r>
          </w:p>
          <w:p w14:paraId="1EC0EE84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20002</w:t>
            </w:r>
          </w:p>
        </w:tc>
        <w:tc>
          <w:tcPr>
            <w:tcW w:w="5221" w:type="dxa"/>
          </w:tcPr>
          <w:p w14:paraId="6A8B0A9A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Any 20001</w:t>
            </w:r>
          </w:p>
          <w:p w14:paraId="7322AF2D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20002: 1065,1072,1111,1075,1074,1138,1139,1142,1143,</w:t>
            </w:r>
          </w:p>
          <w:p w14:paraId="14A74D82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1220,1222,1223,1276,1224,1225,1226,1322,1112,1113,</w:t>
            </w:r>
          </w:p>
          <w:p w14:paraId="715526F3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1154,1081,1082,1086,1192,1193,1194,1067,1087,1079,</w:t>
            </w:r>
          </w:p>
          <w:p w14:paraId="6AC4375A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1078,1207,1277,1264,1263,1265,1114,1262,1261,1156,</w:t>
            </w:r>
          </w:p>
          <w:p w14:paraId="048C7A4D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1155,1134,1157,1158,1136,1309,1331</w:t>
            </w:r>
          </w:p>
        </w:tc>
        <w:tc>
          <w:tcPr>
            <w:tcW w:w="1284" w:type="dxa"/>
          </w:tcPr>
          <w:p w14:paraId="1C3C802A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Categorical:</w:t>
            </w:r>
          </w:p>
          <w:p w14:paraId="580D9AD5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0,1,2,3+</w:t>
            </w:r>
          </w:p>
        </w:tc>
      </w:tr>
      <w:tr w:rsidR="0051095A" w:rsidRPr="00D541D3" w14:paraId="2F2EA29A" w14:textId="77777777" w:rsidTr="00EC3749">
        <w:tc>
          <w:tcPr>
            <w:tcW w:w="1439" w:type="dxa"/>
          </w:tcPr>
          <w:p w14:paraId="3266F77C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DHA</w:t>
            </w:r>
          </w:p>
        </w:tc>
        <w:tc>
          <w:tcPr>
            <w:tcW w:w="1329" w:type="dxa"/>
          </w:tcPr>
          <w:p w14:paraId="3331114F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23457</w:t>
            </w:r>
          </w:p>
        </w:tc>
        <w:tc>
          <w:tcPr>
            <w:tcW w:w="5221" w:type="dxa"/>
          </w:tcPr>
          <w:p w14:paraId="7C71E58D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</w:tcPr>
          <w:p w14:paraId="38805AF8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Percent of total fatty acids (NMR)</w:t>
            </w:r>
          </w:p>
        </w:tc>
      </w:tr>
      <w:tr w:rsidR="0051095A" w:rsidRPr="00D541D3" w14:paraId="39987968" w14:textId="77777777" w:rsidTr="00EC3749">
        <w:tc>
          <w:tcPr>
            <w:tcW w:w="1439" w:type="dxa"/>
          </w:tcPr>
          <w:p w14:paraId="2B20C4DD" w14:textId="77777777" w:rsidR="0051095A" w:rsidRPr="00D541D3" w:rsidRDefault="0051095A" w:rsidP="00EC3749">
            <w:pPr>
              <w:rPr>
                <w:rFonts w:ascii="Times New Roman" w:hAnsi="Times New Roman" w:cs="Times New Roman"/>
                <w:bCs/>
              </w:rPr>
            </w:pPr>
            <w:r w:rsidRPr="00D541D3">
              <w:rPr>
                <w:rFonts w:ascii="Times New Roman" w:hAnsi="Times New Roman" w:cs="Times New Roman"/>
                <w:bCs/>
              </w:rPr>
              <w:t>Doctor Visit for nerves, anxiety, tension, depression</w:t>
            </w:r>
          </w:p>
        </w:tc>
        <w:tc>
          <w:tcPr>
            <w:tcW w:w="1329" w:type="dxa"/>
          </w:tcPr>
          <w:p w14:paraId="232D20BD" w14:textId="77777777" w:rsidR="0051095A" w:rsidRPr="00D541D3" w:rsidRDefault="0051095A" w:rsidP="00EC3749">
            <w:pPr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2090</w:t>
            </w:r>
          </w:p>
        </w:tc>
        <w:tc>
          <w:tcPr>
            <w:tcW w:w="5221" w:type="dxa"/>
          </w:tcPr>
          <w:p w14:paraId="154DACF5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</w:tcPr>
          <w:p w14:paraId="5FF0F29E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</w:p>
        </w:tc>
      </w:tr>
      <w:tr w:rsidR="0051095A" w:rsidRPr="00D541D3" w14:paraId="39E370B2" w14:textId="77777777" w:rsidTr="00EC3749">
        <w:tc>
          <w:tcPr>
            <w:tcW w:w="1439" w:type="dxa"/>
          </w:tcPr>
          <w:p w14:paraId="297654BD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bCs/>
              </w:rPr>
              <w:t>Education</w:t>
            </w:r>
          </w:p>
        </w:tc>
        <w:tc>
          <w:tcPr>
            <w:tcW w:w="1329" w:type="dxa"/>
          </w:tcPr>
          <w:p w14:paraId="3B9D94DA" w14:textId="77777777" w:rsidR="0051095A" w:rsidRPr="00D541D3" w:rsidRDefault="0051095A" w:rsidP="00EC3749">
            <w:pPr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6138</w:t>
            </w:r>
          </w:p>
          <w:p w14:paraId="27643FE5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1" w:type="dxa"/>
          </w:tcPr>
          <w:p w14:paraId="4BF3FFB8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College: 1,5,6</w:t>
            </w:r>
          </w:p>
          <w:p w14:paraId="6AA61347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High School: 2,3,4</w:t>
            </w:r>
          </w:p>
          <w:p w14:paraId="003E780B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Less than High School: -7</w:t>
            </w:r>
          </w:p>
        </w:tc>
        <w:tc>
          <w:tcPr>
            <w:tcW w:w="1284" w:type="dxa"/>
          </w:tcPr>
          <w:p w14:paraId="778FEB06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College</w:t>
            </w:r>
          </w:p>
          <w:p w14:paraId="67384BC0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High School</w:t>
            </w:r>
          </w:p>
          <w:p w14:paraId="75BEF5AA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Less than High School</w:t>
            </w:r>
          </w:p>
        </w:tc>
      </w:tr>
      <w:tr w:rsidR="0051095A" w:rsidRPr="00D541D3" w14:paraId="4A5ECD42" w14:textId="77777777" w:rsidTr="00EC3749">
        <w:tc>
          <w:tcPr>
            <w:tcW w:w="1439" w:type="dxa"/>
          </w:tcPr>
          <w:p w14:paraId="656732E8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Employment</w:t>
            </w:r>
          </w:p>
        </w:tc>
        <w:tc>
          <w:tcPr>
            <w:tcW w:w="1329" w:type="dxa"/>
          </w:tcPr>
          <w:p w14:paraId="4318CABE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6142</w:t>
            </w:r>
          </w:p>
        </w:tc>
        <w:tc>
          <w:tcPr>
            <w:tcW w:w="5221" w:type="dxa"/>
          </w:tcPr>
          <w:p w14:paraId="2926BA69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Employed: 1</w:t>
            </w:r>
          </w:p>
          <w:p w14:paraId="4DCA0A63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Retired: 2</w:t>
            </w:r>
          </w:p>
          <w:p w14:paraId="5AFD534D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Unemployed:5</w:t>
            </w:r>
          </w:p>
          <w:p w14:paraId="43719AEC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Disabled: 4</w:t>
            </w:r>
          </w:p>
          <w:p w14:paraId="7851236D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Other: 6,7,-7,-3</w:t>
            </w:r>
          </w:p>
        </w:tc>
        <w:tc>
          <w:tcPr>
            <w:tcW w:w="1284" w:type="dxa"/>
          </w:tcPr>
          <w:p w14:paraId="5BC908AD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</w:p>
        </w:tc>
      </w:tr>
      <w:tr w:rsidR="0051095A" w:rsidRPr="00D541D3" w14:paraId="76395E9F" w14:textId="77777777" w:rsidTr="00EC3749">
        <w:tc>
          <w:tcPr>
            <w:tcW w:w="1439" w:type="dxa"/>
          </w:tcPr>
          <w:p w14:paraId="31F532D8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329" w:type="dxa"/>
          </w:tcPr>
          <w:p w14:paraId="26AC6874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21000</w:t>
            </w:r>
          </w:p>
        </w:tc>
        <w:tc>
          <w:tcPr>
            <w:tcW w:w="5221" w:type="dxa"/>
          </w:tcPr>
          <w:p w14:paraId="3F2FF7C4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White:1001,1002,1003,1</w:t>
            </w:r>
          </w:p>
          <w:p w14:paraId="2E40FAF0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Black:4001,4002,4003,4</w:t>
            </w:r>
          </w:p>
          <w:p w14:paraId="0DE78FC6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Asian: 3001,3002,3003,3004,5</w:t>
            </w:r>
          </w:p>
          <w:p w14:paraId="07835675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Other:2,6,2001,2002,2003,2004</w:t>
            </w:r>
          </w:p>
        </w:tc>
        <w:tc>
          <w:tcPr>
            <w:tcW w:w="1284" w:type="dxa"/>
          </w:tcPr>
          <w:p w14:paraId="54986A78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White, Black, Asian, Other</w:t>
            </w:r>
          </w:p>
        </w:tc>
      </w:tr>
      <w:tr w:rsidR="0051095A" w:rsidRPr="00D541D3" w14:paraId="5CDB9AF5" w14:textId="77777777" w:rsidTr="00EC3749">
        <w:tc>
          <w:tcPr>
            <w:tcW w:w="1439" w:type="dxa"/>
          </w:tcPr>
          <w:p w14:paraId="11F00295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bCs/>
              </w:rPr>
              <w:lastRenderedPageBreak/>
              <w:t xml:space="preserve">Exercise </w:t>
            </w:r>
          </w:p>
        </w:tc>
        <w:tc>
          <w:tcPr>
            <w:tcW w:w="1329" w:type="dxa"/>
          </w:tcPr>
          <w:p w14:paraId="3F9FDBAE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874/894/914</w:t>
            </w:r>
          </w:p>
          <w:p w14:paraId="72BB7BF9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864/884/904</w:t>
            </w:r>
          </w:p>
        </w:tc>
        <w:tc>
          <w:tcPr>
            <w:tcW w:w="5221" w:type="dxa"/>
          </w:tcPr>
          <w:p w14:paraId="1D8FF087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Walking/Week: 874*864</w:t>
            </w:r>
          </w:p>
          <w:p w14:paraId="360B2244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Moderate Act./Week: 894*884</w:t>
            </w:r>
          </w:p>
          <w:p w14:paraId="642E5F85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Vigorous Act./Week: 914*904</w:t>
            </w:r>
          </w:p>
          <w:p w14:paraId="621362D5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</w:p>
          <w:p w14:paraId="1CC36657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Weekly MET-like Exercise = 3.3*walking/week + 4*</w:t>
            </w:r>
            <w:proofErr w:type="spellStart"/>
            <w:r w:rsidRPr="00D541D3">
              <w:rPr>
                <w:rFonts w:ascii="Times New Roman" w:hAnsi="Times New Roman" w:cs="Times New Roman"/>
              </w:rPr>
              <w:t>mod.act</w:t>
            </w:r>
            <w:proofErr w:type="spellEnd"/>
            <w:r w:rsidRPr="00D541D3">
              <w:rPr>
                <w:rFonts w:ascii="Times New Roman" w:hAnsi="Times New Roman" w:cs="Times New Roman"/>
              </w:rPr>
              <w:t>./week + 8*</w:t>
            </w:r>
            <w:proofErr w:type="spellStart"/>
            <w:r w:rsidRPr="00D541D3">
              <w:rPr>
                <w:rFonts w:ascii="Times New Roman" w:hAnsi="Times New Roman" w:cs="Times New Roman"/>
              </w:rPr>
              <w:t>vig.act</w:t>
            </w:r>
            <w:proofErr w:type="spellEnd"/>
            <w:r w:rsidRPr="00D541D3">
              <w:rPr>
                <w:rFonts w:ascii="Times New Roman" w:hAnsi="Times New Roman" w:cs="Times New Roman"/>
              </w:rPr>
              <w:t>./week</w:t>
            </w:r>
          </w:p>
        </w:tc>
        <w:tc>
          <w:tcPr>
            <w:tcW w:w="1284" w:type="dxa"/>
          </w:tcPr>
          <w:p w14:paraId="0F39CCBC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 xml:space="preserve">Quartiles of Weekly Met-like Exercise </w:t>
            </w:r>
          </w:p>
          <w:p w14:paraId="376FF375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(four categories)</w:t>
            </w:r>
          </w:p>
        </w:tc>
      </w:tr>
      <w:tr w:rsidR="0051095A" w:rsidRPr="00D541D3" w14:paraId="53E80B0B" w14:textId="77777777" w:rsidTr="00EC3749">
        <w:tc>
          <w:tcPr>
            <w:tcW w:w="1439" w:type="dxa"/>
          </w:tcPr>
          <w:p w14:paraId="6FD47F78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bCs/>
              </w:rPr>
              <w:t>Marital Status</w:t>
            </w:r>
          </w:p>
        </w:tc>
        <w:tc>
          <w:tcPr>
            <w:tcW w:w="1329" w:type="dxa"/>
          </w:tcPr>
          <w:p w14:paraId="462B0FF6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6141, 709,670</w:t>
            </w:r>
          </w:p>
        </w:tc>
        <w:tc>
          <w:tcPr>
            <w:tcW w:w="5221" w:type="dxa"/>
          </w:tcPr>
          <w:p w14:paraId="7D102376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Married: 6141 = 1</w:t>
            </w:r>
          </w:p>
          <w:p w14:paraId="6F2D5090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Unmarried: 6141 &lt;&gt;1</w:t>
            </w:r>
          </w:p>
          <w:p w14:paraId="38789754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 xml:space="preserve">Unmarried: 6141 is NA and  </w:t>
            </w:r>
          </w:p>
          <w:p w14:paraId="05524477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709 =1 Or 670: 4,5</w:t>
            </w:r>
          </w:p>
        </w:tc>
        <w:tc>
          <w:tcPr>
            <w:tcW w:w="1284" w:type="dxa"/>
          </w:tcPr>
          <w:p w14:paraId="40193FA1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Married</w:t>
            </w:r>
          </w:p>
          <w:p w14:paraId="23AAD862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Unmarried</w:t>
            </w:r>
          </w:p>
          <w:p w14:paraId="6C3BF9B8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Missing</w:t>
            </w:r>
          </w:p>
        </w:tc>
      </w:tr>
      <w:tr w:rsidR="0051095A" w:rsidRPr="00D541D3" w14:paraId="4BDA639C" w14:textId="77777777" w:rsidTr="00EC3749">
        <w:tc>
          <w:tcPr>
            <w:tcW w:w="1439" w:type="dxa"/>
          </w:tcPr>
          <w:p w14:paraId="07FC80F0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Omega3</w:t>
            </w:r>
          </w:p>
        </w:tc>
        <w:tc>
          <w:tcPr>
            <w:tcW w:w="1329" w:type="dxa"/>
          </w:tcPr>
          <w:p w14:paraId="7CEB25CA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23451</w:t>
            </w:r>
          </w:p>
        </w:tc>
        <w:tc>
          <w:tcPr>
            <w:tcW w:w="5221" w:type="dxa"/>
          </w:tcPr>
          <w:p w14:paraId="6415B5D5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</w:tcPr>
          <w:p w14:paraId="2FEDAB89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Percent of total fatty acids (NMR)</w:t>
            </w:r>
          </w:p>
        </w:tc>
      </w:tr>
      <w:tr w:rsidR="0051095A" w:rsidRPr="00D541D3" w14:paraId="20887C1A" w14:textId="77777777" w:rsidTr="00EC3749">
        <w:tc>
          <w:tcPr>
            <w:tcW w:w="1439" w:type="dxa"/>
          </w:tcPr>
          <w:p w14:paraId="142C4465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Psychotropic Meds</w:t>
            </w:r>
          </w:p>
        </w:tc>
        <w:tc>
          <w:tcPr>
            <w:tcW w:w="1329" w:type="dxa"/>
          </w:tcPr>
          <w:p w14:paraId="01489FAD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20003</w:t>
            </w:r>
          </w:p>
        </w:tc>
        <w:tc>
          <w:tcPr>
            <w:tcW w:w="5221" w:type="dxa"/>
          </w:tcPr>
          <w:p w14:paraId="5A22602D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 xml:space="preserve">1140855856, 1140855914, 1140855920, 1140855930, 1140855944, 1140855960, 1140855976, 1140856040, 1140856052, 1140856074, 1140856092, 1140856130, 1140861026, 1140861042, 1140861046, 1140861054, 1140861066, 1140861072, 1140861078, 1140861082, 1140861086, 1140861096, 1140861104, 1140861110, 1140861120, 1140861124, 1140861134, 1140861144, 1140861156, 1140861160, 1140861170, 1140861180, 1140861184, 1140861188, 1140861192, 1140861204, 1140861210, 1140861216, 1140861222, 1140861224, 1140861230, 1140861236, 1140861240, 1140861250,                                            1140861260, 1140861270, 1140861280, 1140861290, 1140861300, 1140861310, 1140861320, 1140861330, 1140867184, 1140867208, 1140867218,  1140867244, 1140867272, 1140867288, 1140867304, 1140867306, 1140867312, 1140867342, 1140867398, 1140867406, 1140867414, 1140867420, 1140867444, 1140867952, 1140868120, 1140867632, 1140867658, 1140867668, 1140867690, 1140867712, 1140867818, 1140867824, 1140867852,  1140867858, 1140867876, 1140867884, 1140867888, 1140867490, 1140867494, 1140867498, 1140867504, 1140867518, 1140872150, 1140872228, 1140871986, 1140872228, 1140872290, 1140872172, 1140872186, 1140872304, 1140883494, </w:t>
            </w:r>
            <w:r w:rsidRPr="00D541D3">
              <w:rPr>
                <w:rFonts w:ascii="Times New Roman" w:hAnsi="Times New Roman" w:cs="Times New Roman"/>
              </w:rPr>
              <w:lastRenderedPageBreak/>
              <w:t>1140883482, 1140883518, 1140883588, 1140883656, 1140883658, 1140883662, 1140883670, 1140883858, 1140909722, 1140909798, 1140909806, 1140909800, 1140909802, 1140909804, 1140909816, 1140909818, 1140910704, 1140910374, 1140917132, 1140917138, 1140927460, 1140927956, 1140928946, 1140922638, 1140922638, 1140922638, 1141151978, 1141152732, 1141152848, 1141152860, 1141152736, 1141157336, 1141153490, 1141164244, 1141164246, 1141164248, 1141167976,   1141167932, 1141167940, 1141167026, 1141168396, 1141168398, 1141168436, 1141168444, 1141169714, 1141169722, 1141171932, 1141171940, 1141171578, 1141171482, 1141174500, 1141174508, 1141176854, 1141176858, 1141181616, 1141181708, 1141182732, 1141182592, 1141181508,   1141189134, 1141189868, 1141190158, 1141195974, 1141199446, 1141200564, 1141200004, 1141201792, 2018602634</w:t>
            </w:r>
          </w:p>
        </w:tc>
        <w:tc>
          <w:tcPr>
            <w:tcW w:w="1284" w:type="dxa"/>
          </w:tcPr>
          <w:p w14:paraId="73D07E41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</w:p>
        </w:tc>
      </w:tr>
      <w:tr w:rsidR="0051095A" w:rsidRPr="00D541D3" w14:paraId="467D67D2" w14:textId="77777777" w:rsidTr="00EC3749">
        <w:tc>
          <w:tcPr>
            <w:tcW w:w="1439" w:type="dxa"/>
          </w:tcPr>
          <w:p w14:paraId="2F0DA7EB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329" w:type="dxa"/>
          </w:tcPr>
          <w:p w14:paraId="39EFBE3C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221" w:type="dxa"/>
          </w:tcPr>
          <w:p w14:paraId="3D61D1CC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</w:tcPr>
          <w:p w14:paraId="6CBA5C51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Female</w:t>
            </w:r>
          </w:p>
          <w:p w14:paraId="44748E21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Male</w:t>
            </w:r>
          </w:p>
        </w:tc>
      </w:tr>
      <w:tr w:rsidR="0051095A" w:rsidRPr="00D541D3" w14:paraId="2BD87748" w14:textId="77777777" w:rsidTr="00EC3749">
        <w:tc>
          <w:tcPr>
            <w:tcW w:w="1439" w:type="dxa"/>
          </w:tcPr>
          <w:p w14:paraId="5404C957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bCs/>
              </w:rPr>
              <w:t>Smoking Pack Years</w:t>
            </w:r>
          </w:p>
        </w:tc>
        <w:tc>
          <w:tcPr>
            <w:tcW w:w="1329" w:type="dxa"/>
          </w:tcPr>
          <w:p w14:paraId="56ACF794" w14:textId="77777777" w:rsidR="0051095A" w:rsidRPr="00D541D3" w:rsidRDefault="0051095A" w:rsidP="00EC3749">
            <w:pPr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20161</w:t>
            </w:r>
          </w:p>
          <w:p w14:paraId="44A2D4F6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20116</w:t>
            </w:r>
          </w:p>
        </w:tc>
        <w:tc>
          <w:tcPr>
            <w:tcW w:w="5221" w:type="dxa"/>
          </w:tcPr>
          <w:p w14:paraId="35D0C64C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 xml:space="preserve">Pack Years: 20161 </w:t>
            </w:r>
          </w:p>
          <w:p w14:paraId="25541ECA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Smoking Status: 20116</w:t>
            </w:r>
          </w:p>
          <w:p w14:paraId="272DE24F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Never:0</w:t>
            </w:r>
          </w:p>
          <w:p w14:paraId="264FA9A6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Previous:1</w:t>
            </w:r>
          </w:p>
          <w:p w14:paraId="592BFA94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Current:2</w:t>
            </w:r>
          </w:p>
        </w:tc>
        <w:tc>
          <w:tcPr>
            <w:tcW w:w="1284" w:type="dxa"/>
          </w:tcPr>
          <w:p w14:paraId="0738DF3A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</w:rPr>
              <w:t>If Pack Years missing imputed to the mean for the subjects smoking status (0, 21.7, 27.6).</w:t>
            </w:r>
          </w:p>
        </w:tc>
      </w:tr>
      <w:tr w:rsidR="0051095A" w:rsidRPr="00D541D3" w14:paraId="77655922" w14:textId="77777777" w:rsidTr="00EC3749">
        <w:tc>
          <w:tcPr>
            <w:tcW w:w="1439" w:type="dxa"/>
          </w:tcPr>
          <w:p w14:paraId="2A64DC60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bCs/>
              </w:rPr>
              <w:t>Townsend Deprivation Index</w:t>
            </w:r>
          </w:p>
        </w:tc>
        <w:tc>
          <w:tcPr>
            <w:tcW w:w="1329" w:type="dxa"/>
          </w:tcPr>
          <w:p w14:paraId="7A6712D5" w14:textId="77777777" w:rsidR="0051095A" w:rsidRPr="00D541D3" w:rsidRDefault="0051095A" w:rsidP="00EC3749">
            <w:pPr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22189</w:t>
            </w:r>
          </w:p>
          <w:p w14:paraId="5F4A6BEA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1" w:type="dxa"/>
          </w:tcPr>
          <w:p w14:paraId="451AD7A2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</w:tcPr>
          <w:p w14:paraId="31CF43B6" w14:textId="77777777" w:rsidR="0051095A" w:rsidRPr="00D541D3" w:rsidRDefault="0051095A" w:rsidP="00EC3749">
            <w:pPr>
              <w:rPr>
                <w:rFonts w:ascii="Times New Roman" w:hAnsi="Times New Roman" w:cs="Times New Roman"/>
              </w:rPr>
            </w:pPr>
          </w:p>
        </w:tc>
      </w:tr>
    </w:tbl>
    <w:p w14:paraId="06195A27" w14:textId="77777777" w:rsidR="0051095A" w:rsidRPr="00D541D3" w:rsidRDefault="0051095A" w:rsidP="0051095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5A433C2" w14:textId="77777777" w:rsidR="0051095A" w:rsidRPr="00D541D3" w:rsidRDefault="0051095A" w:rsidP="0051095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76245AF" w14:textId="77777777" w:rsidR="0051095A" w:rsidRPr="00D541D3" w:rsidRDefault="0051095A" w:rsidP="0051095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0182ADB" w14:textId="77777777" w:rsidR="0051095A" w:rsidRPr="00D541D3" w:rsidRDefault="0051095A" w:rsidP="0051095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541D3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6A30FD0E" w14:textId="77777777" w:rsidR="0051095A" w:rsidRPr="00D541D3" w:rsidRDefault="0051095A" w:rsidP="0051095A">
      <w:pPr>
        <w:rPr>
          <w:rFonts w:ascii="Times New Roman" w:hAnsi="Times New Roman" w:cs="Times New Roman"/>
          <w:b/>
          <w:bCs/>
          <w:color w:val="000000" w:themeColor="text1"/>
        </w:rPr>
        <w:sectPr w:rsidR="0051095A" w:rsidRPr="00D541D3" w:rsidSect="0051095A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7468F8B2" w14:textId="77777777" w:rsidR="0051095A" w:rsidRPr="00D541D3" w:rsidRDefault="0051095A" w:rsidP="0051095A">
      <w:pPr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541D3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 Table 2a. Self -harm – History of self-reported and medical record inferred</w:t>
      </w:r>
    </w:p>
    <w:tbl>
      <w:tblPr>
        <w:tblStyle w:val="TableGrid"/>
        <w:tblpPr w:leftFromText="180" w:rightFromText="180" w:vertAnchor="text" w:horzAnchor="margin" w:tblpY="89"/>
        <w:tblW w:w="9467" w:type="dxa"/>
        <w:tblLook w:val="04A0" w:firstRow="1" w:lastRow="0" w:firstColumn="1" w:lastColumn="0" w:noHBand="0" w:noVBand="1"/>
      </w:tblPr>
      <w:tblGrid>
        <w:gridCol w:w="1340"/>
        <w:gridCol w:w="710"/>
        <w:gridCol w:w="816"/>
        <w:gridCol w:w="1356"/>
        <w:gridCol w:w="1936"/>
        <w:gridCol w:w="936"/>
        <w:gridCol w:w="1356"/>
        <w:gridCol w:w="2056"/>
      </w:tblGrid>
      <w:tr w:rsidR="0051095A" w:rsidRPr="00D541D3" w14:paraId="0FDA820F" w14:textId="77777777" w:rsidTr="00EC3749">
        <w:trPr>
          <w:trHeight w:val="233"/>
        </w:trPr>
        <w:tc>
          <w:tcPr>
            <w:tcW w:w="961" w:type="dxa"/>
          </w:tcPr>
          <w:p w14:paraId="7A19B31B" w14:textId="77777777" w:rsidR="0051095A" w:rsidRPr="00D541D3" w:rsidRDefault="0051095A" w:rsidP="00EC37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</w:tcPr>
          <w:p w14:paraId="46F9091F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</w:tcPr>
          <w:p w14:paraId="5ADFBCE8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46" w:type="dxa"/>
            <w:gridSpan w:val="2"/>
          </w:tcPr>
          <w:p w14:paraId="545EF788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41D3">
              <w:rPr>
                <w:rFonts w:ascii="Times New Roman" w:hAnsi="Times New Roman" w:cs="Times New Roman"/>
                <w:b/>
                <w:bCs/>
              </w:rPr>
              <w:t>History of Self Harm</w:t>
            </w:r>
          </w:p>
          <w:p w14:paraId="5A4B01C8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41D3">
              <w:rPr>
                <w:rFonts w:ascii="Times New Roman" w:hAnsi="Times New Roman" w:cs="Times New Roman"/>
                <w:b/>
                <w:bCs/>
              </w:rPr>
              <w:t xml:space="preserve"> (Self-Report) (N=80745)</w:t>
            </w:r>
          </w:p>
        </w:tc>
        <w:tc>
          <w:tcPr>
            <w:tcW w:w="4042" w:type="dxa"/>
            <w:gridSpan w:val="3"/>
          </w:tcPr>
          <w:p w14:paraId="0A904CA5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41D3">
              <w:rPr>
                <w:rFonts w:ascii="Times New Roman" w:hAnsi="Times New Roman" w:cs="Times New Roman"/>
                <w:b/>
                <w:bCs/>
              </w:rPr>
              <w:t xml:space="preserve">History of Self-Harm </w:t>
            </w:r>
          </w:p>
          <w:p w14:paraId="5CD91A80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41D3">
              <w:rPr>
                <w:rFonts w:ascii="Times New Roman" w:hAnsi="Times New Roman" w:cs="Times New Roman"/>
                <w:b/>
                <w:bCs/>
              </w:rPr>
              <w:t>(Medical Record) (N=258102)</w:t>
            </w:r>
          </w:p>
        </w:tc>
      </w:tr>
      <w:tr w:rsidR="0051095A" w:rsidRPr="00D541D3" w14:paraId="3C424108" w14:textId="77777777" w:rsidTr="00EC3749">
        <w:trPr>
          <w:trHeight w:val="233"/>
        </w:trPr>
        <w:tc>
          <w:tcPr>
            <w:tcW w:w="961" w:type="dxa"/>
          </w:tcPr>
          <w:p w14:paraId="4CBC3FF5" w14:textId="77777777" w:rsidR="0051095A" w:rsidRPr="00D541D3" w:rsidRDefault="0051095A" w:rsidP="00EC37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  <w:tcBorders>
              <w:bottom w:val="single" w:sz="4" w:space="0" w:color="auto"/>
            </w:tcBorders>
          </w:tcPr>
          <w:p w14:paraId="6CEE70EB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126EDC30" w14:textId="77777777" w:rsidR="0051095A" w:rsidRPr="00D541D3" w:rsidRDefault="0051095A" w:rsidP="00EC374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541D3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4201D7CF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41D3">
              <w:rPr>
                <w:rFonts w:ascii="Times New Roman" w:eastAsia="Times New Roman" w:hAnsi="Times New Roman" w:cs="Times New Roman"/>
                <w:b/>
                <w:bCs/>
              </w:rPr>
              <w:t>% (x)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5BC0E6C8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541D3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D541D3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1262648B" w14:textId="77777777" w:rsidR="0051095A" w:rsidRPr="00D541D3" w:rsidRDefault="0051095A" w:rsidP="00EC374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541D3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63B7F2D3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41D3">
              <w:rPr>
                <w:rFonts w:ascii="Times New Roman" w:eastAsia="Times New Roman" w:hAnsi="Times New Roman" w:cs="Times New Roman"/>
                <w:b/>
                <w:bCs/>
              </w:rPr>
              <w:t>% (x)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22EB69B0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541D3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D541D3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</w:p>
        </w:tc>
      </w:tr>
      <w:tr w:rsidR="0051095A" w:rsidRPr="00D541D3" w14:paraId="5DC08AFA" w14:textId="77777777" w:rsidTr="00EC3749">
        <w:trPr>
          <w:trHeight w:val="233"/>
        </w:trPr>
        <w:tc>
          <w:tcPr>
            <w:tcW w:w="961" w:type="dxa"/>
            <w:vMerge w:val="restart"/>
          </w:tcPr>
          <w:p w14:paraId="54C59D4E" w14:textId="77777777" w:rsidR="0051095A" w:rsidRPr="00D541D3" w:rsidRDefault="0051095A" w:rsidP="00EC37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41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HA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0AB87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41D3">
              <w:rPr>
                <w:rFonts w:ascii="Times New Roman" w:eastAsia="Times New Roman" w:hAnsi="Times New Roman" w:cs="Times New Roman"/>
                <w:color w:val="000000"/>
              </w:rPr>
              <w:t>per IQ</w:t>
            </w:r>
            <w:r w:rsidRPr="00D541D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</w:t>
            </w:r>
            <w:r w:rsidRPr="00D541D3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312CFD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80745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97C2AC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4.1%(3350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141562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96(0.87,1.05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84FC5B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258012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D23243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5%(1284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DEE9EB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71(0.6,0.83)***</w:t>
            </w:r>
          </w:p>
        </w:tc>
      </w:tr>
      <w:tr w:rsidR="0051095A" w:rsidRPr="00D541D3" w14:paraId="4C1395DB" w14:textId="77777777" w:rsidTr="00EC3749">
        <w:tc>
          <w:tcPr>
            <w:tcW w:w="961" w:type="dxa"/>
            <w:vMerge/>
          </w:tcPr>
          <w:p w14:paraId="3EA071E9" w14:textId="77777777" w:rsidR="0051095A" w:rsidRPr="00D541D3" w:rsidRDefault="0051095A" w:rsidP="00EC37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ED05C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41D3">
              <w:rPr>
                <w:rFonts w:ascii="Times New Roman" w:eastAsia="Times New Roman" w:hAnsi="Times New Roman" w:cs="Times New Roman"/>
                <w:color w:val="000000"/>
              </w:rPr>
              <w:t xml:space="preserve">Q1 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CC35AA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339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335EE0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5.1%(681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CB7FFC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9A5E6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51587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5E455B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8%(431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77942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095A" w:rsidRPr="00D541D3" w14:paraId="11C3B086" w14:textId="77777777" w:rsidTr="00EC3749">
        <w:tc>
          <w:tcPr>
            <w:tcW w:w="961" w:type="dxa"/>
            <w:vMerge/>
          </w:tcPr>
          <w:p w14:paraId="2668CF95" w14:textId="77777777" w:rsidR="0051095A" w:rsidRPr="00D541D3" w:rsidRDefault="0051095A" w:rsidP="00EC37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06132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541D3">
              <w:rPr>
                <w:rFonts w:ascii="Times New Roman" w:eastAsia="Times New Roman" w:hAnsi="Times New Roman" w:cs="Times New Roman"/>
              </w:rPr>
              <w:t>Q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CD7B61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498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030544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4.2%(632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EDD10D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84(0.75,0.95)**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9C746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5161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DEA351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6%(305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2C40ED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87(0.75,1.02)</w:t>
            </w:r>
          </w:p>
        </w:tc>
      </w:tr>
      <w:tr w:rsidR="0051095A" w:rsidRPr="00D541D3" w14:paraId="713FA92B" w14:textId="77777777" w:rsidTr="00EC3749">
        <w:tc>
          <w:tcPr>
            <w:tcW w:w="961" w:type="dxa"/>
            <w:vMerge/>
          </w:tcPr>
          <w:p w14:paraId="1B57B1CA" w14:textId="77777777" w:rsidR="0051095A" w:rsidRPr="00D541D3" w:rsidRDefault="0051095A" w:rsidP="00EC37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C5333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541D3">
              <w:rPr>
                <w:rFonts w:ascii="Times New Roman" w:eastAsia="Times New Roman" w:hAnsi="Times New Roman" w:cs="Times New Roman"/>
              </w:rPr>
              <w:t>Q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208393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6217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647325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3.9%(625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23CFD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79(0.7,0.9)***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0A9B23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5159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E76C4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4%(224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F0A02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74(0.63,0.88)***</w:t>
            </w:r>
          </w:p>
        </w:tc>
      </w:tr>
      <w:tr w:rsidR="0051095A" w:rsidRPr="00D541D3" w14:paraId="47A45D34" w14:textId="77777777" w:rsidTr="00EC3749">
        <w:tc>
          <w:tcPr>
            <w:tcW w:w="961" w:type="dxa"/>
            <w:vMerge/>
          </w:tcPr>
          <w:p w14:paraId="3249CA89" w14:textId="77777777" w:rsidR="0051095A" w:rsidRPr="00D541D3" w:rsidRDefault="0051095A" w:rsidP="00EC37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BC39C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541D3">
              <w:rPr>
                <w:rFonts w:ascii="Times New Roman" w:eastAsia="Times New Roman" w:hAnsi="Times New Roman" w:cs="Times New Roman"/>
              </w:rPr>
              <w:t>Q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BC0959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7628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BF4E5C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4%(712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2DEDA6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88(0.78,1)*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02C50E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51617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4E9C6D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3%(174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D3E27A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67(0.56,0.81)***</w:t>
            </w:r>
          </w:p>
        </w:tc>
      </w:tr>
      <w:tr w:rsidR="0051095A" w:rsidRPr="00D541D3" w14:paraId="109A4D01" w14:textId="77777777" w:rsidTr="00EC3749">
        <w:tc>
          <w:tcPr>
            <w:tcW w:w="961" w:type="dxa"/>
            <w:vMerge/>
          </w:tcPr>
          <w:p w14:paraId="0798698A" w14:textId="77777777" w:rsidR="0051095A" w:rsidRPr="00D541D3" w:rsidRDefault="0051095A" w:rsidP="00EC37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577D8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541D3">
              <w:rPr>
                <w:rFonts w:ascii="Times New Roman" w:eastAsia="Times New Roman" w:hAnsi="Times New Roman" w:cs="Times New Roman"/>
              </w:rPr>
              <w:t xml:space="preserve">Q5 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A399D2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8529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50ECFA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3.8%(700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9FE492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89(0.78,1)*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10A641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51606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C6F70F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3%(150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00E691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67(0.55,0.83)***</w:t>
            </w:r>
          </w:p>
        </w:tc>
      </w:tr>
      <w:tr w:rsidR="0051095A" w:rsidRPr="00D541D3" w14:paraId="6F707A7C" w14:textId="77777777" w:rsidTr="00EC3749">
        <w:tc>
          <w:tcPr>
            <w:tcW w:w="961" w:type="dxa"/>
            <w:vMerge w:val="restart"/>
          </w:tcPr>
          <w:p w14:paraId="0A88CA73" w14:textId="77777777" w:rsidR="0051095A" w:rsidRPr="00D541D3" w:rsidRDefault="0051095A" w:rsidP="00EC37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41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  <w:p w14:paraId="3CCB6243" w14:textId="77777777" w:rsidR="0051095A" w:rsidRPr="00D541D3" w:rsidRDefault="0051095A" w:rsidP="00EC37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41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mega-3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57EED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41D3">
              <w:rPr>
                <w:rFonts w:ascii="Times New Roman" w:eastAsia="Times New Roman" w:hAnsi="Times New Roman" w:cs="Times New Roman"/>
                <w:color w:val="000000"/>
              </w:rPr>
              <w:t>per IQ</w:t>
            </w:r>
            <w:r w:rsidRPr="00D541D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</w:t>
            </w:r>
            <w:r w:rsidRPr="00D541D3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633B17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80745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DEB7E6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4.1%(3350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41C487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96(0.87,1.05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1D3DF1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258012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DE2AA7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5%(1284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173C49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72(0.61,0.84)***</w:t>
            </w:r>
          </w:p>
        </w:tc>
      </w:tr>
      <w:tr w:rsidR="0051095A" w:rsidRPr="00D541D3" w14:paraId="29AD6FF6" w14:textId="77777777" w:rsidTr="00EC3749">
        <w:tc>
          <w:tcPr>
            <w:tcW w:w="961" w:type="dxa"/>
            <w:vMerge/>
          </w:tcPr>
          <w:p w14:paraId="4917C934" w14:textId="77777777" w:rsidR="0051095A" w:rsidRPr="00D541D3" w:rsidRDefault="0051095A" w:rsidP="00EC37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EA7EF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41D3">
              <w:rPr>
                <w:rFonts w:ascii="Times New Roman" w:eastAsia="Times New Roman" w:hAnsi="Times New Roman" w:cs="Times New Roman"/>
                <w:color w:val="000000"/>
              </w:rPr>
              <w:t xml:space="preserve">Q1 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CD3FB5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4405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1F253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5.4%(780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8A1F77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E5CC62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51597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DE8F44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8%(407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2AD800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095A" w:rsidRPr="00D541D3" w14:paraId="64BE328C" w14:textId="77777777" w:rsidTr="00EC3749">
        <w:tc>
          <w:tcPr>
            <w:tcW w:w="961" w:type="dxa"/>
            <w:vMerge/>
          </w:tcPr>
          <w:p w14:paraId="7DAD02DC" w14:textId="77777777" w:rsidR="0051095A" w:rsidRPr="00D541D3" w:rsidRDefault="0051095A" w:rsidP="00EC37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3B199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541D3">
              <w:rPr>
                <w:rFonts w:ascii="Times New Roman" w:eastAsia="Times New Roman" w:hAnsi="Times New Roman" w:cs="Times New Roman"/>
              </w:rPr>
              <w:t>Q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D12834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5308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022D7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4.3%(658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564AE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86(0.77,0.97)**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342121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51605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E7D87C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6%(315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6903A8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97(0.83,1.13)</w:t>
            </w:r>
          </w:p>
        </w:tc>
      </w:tr>
      <w:tr w:rsidR="0051095A" w:rsidRPr="00D541D3" w14:paraId="4F032BE2" w14:textId="77777777" w:rsidTr="00EC3749">
        <w:tc>
          <w:tcPr>
            <w:tcW w:w="961" w:type="dxa"/>
            <w:vMerge/>
          </w:tcPr>
          <w:p w14:paraId="6FA62210" w14:textId="77777777" w:rsidR="0051095A" w:rsidRPr="00D541D3" w:rsidRDefault="0051095A" w:rsidP="00EC37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5ADA8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541D3">
              <w:rPr>
                <w:rFonts w:ascii="Times New Roman" w:eastAsia="Times New Roman" w:hAnsi="Times New Roman" w:cs="Times New Roman"/>
              </w:rPr>
              <w:t>Q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93EAF5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6192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9AC8C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3.9%(633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4D2DC9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84(0.75,0.94)**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230F7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51605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7D4F5E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4%(215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5AA89C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74(0.62,0.89)***</w:t>
            </w:r>
          </w:p>
        </w:tc>
      </w:tr>
      <w:tr w:rsidR="0051095A" w:rsidRPr="00D541D3" w14:paraId="45FCF087" w14:textId="77777777" w:rsidTr="00EC3749">
        <w:tc>
          <w:tcPr>
            <w:tcW w:w="961" w:type="dxa"/>
            <w:vMerge/>
          </w:tcPr>
          <w:p w14:paraId="47B75451" w14:textId="77777777" w:rsidR="0051095A" w:rsidRPr="00D541D3" w:rsidRDefault="0051095A" w:rsidP="00EC37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A91BF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541D3">
              <w:rPr>
                <w:rFonts w:ascii="Times New Roman" w:eastAsia="Times New Roman" w:hAnsi="Times New Roman" w:cs="Times New Roman"/>
              </w:rPr>
              <w:t>Q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2642EB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7106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E23F35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3.8%(644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9FCE9C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86(0.76,0.96)**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C62856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5160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65A35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4%(197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BFA3D6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8(0.67,0.96)*</w:t>
            </w:r>
          </w:p>
        </w:tc>
      </w:tr>
      <w:tr w:rsidR="0051095A" w:rsidRPr="00D541D3" w14:paraId="1D248BC0" w14:textId="77777777" w:rsidTr="00EC3749">
        <w:tc>
          <w:tcPr>
            <w:tcW w:w="961" w:type="dxa"/>
            <w:vMerge/>
          </w:tcPr>
          <w:p w14:paraId="13A45632" w14:textId="77777777" w:rsidR="0051095A" w:rsidRPr="00D541D3" w:rsidRDefault="0051095A" w:rsidP="00EC37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B65E7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541D3">
              <w:rPr>
                <w:rFonts w:ascii="Times New Roman" w:eastAsia="Times New Roman" w:hAnsi="Times New Roman" w:cs="Times New Roman"/>
              </w:rPr>
              <w:t xml:space="preserve">Q5 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10910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7734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582DA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3.6%(635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9CF71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9(0.8,1.01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8119F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51605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F8C611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3%(150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37B0E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69(0.57,0.85)***</w:t>
            </w:r>
          </w:p>
        </w:tc>
      </w:tr>
      <w:tr w:rsidR="0051095A" w:rsidRPr="00D541D3" w14:paraId="52B6C260" w14:textId="77777777" w:rsidTr="00EC3749">
        <w:tc>
          <w:tcPr>
            <w:tcW w:w="961" w:type="dxa"/>
            <w:vMerge w:val="restart"/>
          </w:tcPr>
          <w:p w14:paraId="1E11F90D" w14:textId="77777777" w:rsidR="0051095A" w:rsidRPr="00D541D3" w:rsidRDefault="0051095A" w:rsidP="00EC37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41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A+EPA</w:t>
            </w:r>
          </w:p>
          <w:p w14:paraId="328C3952" w14:textId="77777777" w:rsidR="0051095A" w:rsidRPr="00D541D3" w:rsidRDefault="0051095A" w:rsidP="00EC37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41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DPA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FD136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541D3">
              <w:rPr>
                <w:rFonts w:ascii="Times New Roman" w:eastAsia="Times New Roman" w:hAnsi="Times New Roman" w:cs="Times New Roman"/>
                <w:color w:val="000000"/>
              </w:rPr>
              <w:t>per IQ</w:t>
            </w:r>
            <w:r w:rsidRPr="00D541D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</w:t>
            </w:r>
            <w:r w:rsidRPr="00D541D3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89D6F6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80745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088D1C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4.1%(3350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1A3AAB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96(0.87,1.05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49A79C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258012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AFDE50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5%(1284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F0B0AD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75(0.65,0.88)***</w:t>
            </w:r>
          </w:p>
        </w:tc>
      </w:tr>
      <w:tr w:rsidR="0051095A" w:rsidRPr="00D541D3" w14:paraId="754EA2C6" w14:textId="77777777" w:rsidTr="00EC3749">
        <w:tc>
          <w:tcPr>
            <w:tcW w:w="961" w:type="dxa"/>
            <w:vMerge/>
          </w:tcPr>
          <w:p w14:paraId="484BBB6F" w14:textId="77777777" w:rsidR="0051095A" w:rsidRPr="00D541D3" w:rsidRDefault="0051095A" w:rsidP="00EC37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27402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41D3">
              <w:rPr>
                <w:rFonts w:ascii="Times New Roman" w:eastAsia="Times New Roman" w:hAnsi="Times New Roman" w:cs="Times New Roman"/>
                <w:color w:val="000000"/>
              </w:rPr>
              <w:t xml:space="preserve">Q1 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092CAC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5364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0381F2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5.4%(833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D1B5A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2EF787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5160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DAD9D9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7%(378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E43193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095A" w:rsidRPr="00D541D3" w14:paraId="02DAB123" w14:textId="77777777" w:rsidTr="00EC3749">
        <w:tc>
          <w:tcPr>
            <w:tcW w:w="961" w:type="dxa"/>
            <w:vMerge/>
          </w:tcPr>
          <w:p w14:paraId="64C785FB" w14:textId="77777777" w:rsidR="0051095A" w:rsidRPr="00D541D3" w:rsidRDefault="0051095A" w:rsidP="00EC37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BD85B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541D3">
              <w:rPr>
                <w:rFonts w:ascii="Times New Roman" w:eastAsia="Times New Roman" w:hAnsi="Times New Roman" w:cs="Times New Roman"/>
              </w:rPr>
              <w:t>Q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5803A9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5774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9133C0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4.2%(669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7B1FEC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88(0.79,0.98)*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846C09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51598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1842A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6%(307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A81282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.02(0.87,1.19)</w:t>
            </w:r>
          </w:p>
        </w:tc>
      </w:tr>
      <w:tr w:rsidR="0051095A" w:rsidRPr="00D541D3" w14:paraId="6F81E7B5" w14:textId="77777777" w:rsidTr="00EC3749">
        <w:tc>
          <w:tcPr>
            <w:tcW w:w="961" w:type="dxa"/>
            <w:vMerge/>
          </w:tcPr>
          <w:p w14:paraId="1ACA5021" w14:textId="77777777" w:rsidR="0051095A" w:rsidRPr="00D541D3" w:rsidRDefault="0051095A" w:rsidP="00EC37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0AF3F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541D3">
              <w:rPr>
                <w:rFonts w:ascii="Times New Roman" w:eastAsia="Times New Roman" w:hAnsi="Times New Roman" w:cs="Times New Roman"/>
              </w:rPr>
              <w:t>Q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FFE9A4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598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B305AE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3.8%(614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EDBA88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85(0.76,0.95)**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19B078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51606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3ED39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5%(236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06078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83(0.7,0.99)*</w:t>
            </w:r>
          </w:p>
        </w:tc>
      </w:tr>
      <w:tr w:rsidR="0051095A" w:rsidRPr="00D541D3" w14:paraId="33193F66" w14:textId="77777777" w:rsidTr="00EC3749">
        <w:tc>
          <w:tcPr>
            <w:tcW w:w="961" w:type="dxa"/>
            <w:vMerge/>
          </w:tcPr>
          <w:p w14:paraId="65A2FE5E" w14:textId="77777777" w:rsidR="0051095A" w:rsidRPr="00D541D3" w:rsidRDefault="0051095A" w:rsidP="00EC37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5407A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541D3">
              <w:rPr>
                <w:rFonts w:ascii="Times New Roman" w:eastAsia="Times New Roman" w:hAnsi="Times New Roman" w:cs="Times New Roman"/>
              </w:rPr>
              <w:t>Q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876A7B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6548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0CA235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3.9%(644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B7CDEE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92(0.82,1.03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63F4E8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5160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B75322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4%(192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FCF393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74(0.62,0.89)**</w:t>
            </w:r>
          </w:p>
        </w:tc>
      </w:tr>
      <w:tr w:rsidR="0051095A" w:rsidRPr="00D541D3" w14:paraId="60881395" w14:textId="77777777" w:rsidTr="00EC3749">
        <w:tc>
          <w:tcPr>
            <w:tcW w:w="961" w:type="dxa"/>
            <w:vMerge/>
          </w:tcPr>
          <w:p w14:paraId="6AA1F34F" w14:textId="77777777" w:rsidR="0051095A" w:rsidRPr="00D541D3" w:rsidRDefault="0051095A" w:rsidP="00EC37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013EF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541D3">
              <w:rPr>
                <w:rFonts w:ascii="Times New Roman" w:eastAsia="Times New Roman" w:hAnsi="Times New Roman" w:cs="Times New Roman"/>
              </w:rPr>
              <w:t xml:space="preserve">Q5 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09A9CA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7079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C38EC9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3.5%(590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499E26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87(0.78,0.98)*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4C537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51607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4E854F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3%(171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5CCF44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74(0.61,0.9)**</w:t>
            </w:r>
          </w:p>
        </w:tc>
      </w:tr>
    </w:tbl>
    <w:p w14:paraId="5F641797" w14:textId="77777777" w:rsidR="0051095A" w:rsidRPr="00D541D3" w:rsidRDefault="0051095A" w:rsidP="0051095A">
      <w:pPr>
        <w:rPr>
          <w:rFonts w:ascii="Times New Roman" w:hAnsi="Times New Roman" w:cs="Times New Roman"/>
        </w:rPr>
      </w:pPr>
    </w:p>
    <w:p w14:paraId="1DE9E6B5" w14:textId="77777777" w:rsidR="0051095A" w:rsidRPr="00D541D3" w:rsidRDefault="0051095A" w:rsidP="0051095A">
      <w:pPr>
        <w:rPr>
          <w:rFonts w:ascii="Times New Roman" w:hAnsi="Times New Roman" w:cs="Times New Roman"/>
        </w:rPr>
      </w:pPr>
    </w:p>
    <w:p w14:paraId="314461FB" w14:textId="77777777" w:rsidR="0051095A" w:rsidRPr="00D541D3" w:rsidRDefault="0051095A" w:rsidP="0051095A">
      <w:pPr>
        <w:rPr>
          <w:rFonts w:ascii="Times New Roman" w:hAnsi="Times New Roman" w:cs="Times New Roman"/>
        </w:rPr>
      </w:pPr>
      <w:r w:rsidRPr="00D541D3">
        <w:rPr>
          <w:rFonts w:ascii="Times New Roman" w:hAnsi="Times New Roman" w:cs="Times New Roman"/>
        </w:rPr>
        <w:br w:type="page"/>
      </w:r>
    </w:p>
    <w:p w14:paraId="276FA4D0" w14:textId="77777777" w:rsidR="0051095A" w:rsidRPr="00D541D3" w:rsidRDefault="0051095A" w:rsidP="0051095A">
      <w:pPr>
        <w:rPr>
          <w:rFonts w:ascii="Times New Roman" w:hAnsi="Times New Roman" w:cs="Times New Roman"/>
        </w:rPr>
      </w:pPr>
    </w:p>
    <w:p w14:paraId="0112961C" w14:textId="78AECD40" w:rsidR="0051095A" w:rsidRPr="00D541D3" w:rsidRDefault="0051095A" w:rsidP="0051095A">
      <w:pPr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541D3">
        <w:rPr>
          <w:rFonts w:ascii="Times New Roman" w:hAnsi="Times New Roman" w:cs="Times New Roman"/>
          <w:b/>
          <w:bCs/>
          <w:color w:val="000000" w:themeColor="text1"/>
        </w:rPr>
        <w:t>Supplemental Table 2b. Self -harm – Previous 12-months self</w:t>
      </w:r>
      <w:r w:rsidR="005209C2">
        <w:rPr>
          <w:rFonts w:ascii="Times New Roman" w:hAnsi="Times New Roman" w:cs="Times New Roman"/>
          <w:b/>
          <w:bCs/>
          <w:color w:val="000000" w:themeColor="text1"/>
        </w:rPr>
        <w:t>-</w:t>
      </w:r>
      <w:r w:rsidRPr="00D541D3">
        <w:rPr>
          <w:rFonts w:ascii="Times New Roman" w:hAnsi="Times New Roman" w:cs="Times New Roman"/>
          <w:b/>
          <w:bCs/>
          <w:color w:val="000000" w:themeColor="text1"/>
        </w:rPr>
        <w:t>reported and medical record inferred</w:t>
      </w:r>
    </w:p>
    <w:tbl>
      <w:tblPr>
        <w:tblStyle w:val="TableGrid"/>
        <w:tblW w:w="9758" w:type="dxa"/>
        <w:tblInd w:w="-5" w:type="dxa"/>
        <w:tblLook w:val="04A0" w:firstRow="1" w:lastRow="0" w:firstColumn="1" w:lastColumn="0" w:noHBand="0" w:noVBand="1"/>
      </w:tblPr>
      <w:tblGrid>
        <w:gridCol w:w="1340"/>
        <w:gridCol w:w="710"/>
        <w:gridCol w:w="816"/>
        <w:gridCol w:w="1236"/>
        <w:gridCol w:w="1696"/>
        <w:gridCol w:w="936"/>
        <w:gridCol w:w="1116"/>
        <w:gridCol w:w="1936"/>
      </w:tblGrid>
      <w:tr w:rsidR="0051095A" w:rsidRPr="00D541D3" w14:paraId="65C2469E" w14:textId="77777777" w:rsidTr="00EC3749">
        <w:trPr>
          <w:trHeight w:val="267"/>
        </w:trPr>
        <w:tc>
          <w:tcPr>
            <w:tcW w:w="961" w:type="dxa"/>
          </w:tcPr>
          <w:p w14:paraId="41155BC8" w14:textId="77777777" w:rsidR="0051095A" w:rsidRPr="00D541D3" w:rsidRDefault="0051095A" w:rsidP="00EC37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</w:tcPr>
          <w:p w14:paraId="6B6ED68E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89" w:type="dxa"/>
            <w:gridSpan w:val="3"/>
          </w:tcPr>
          <w:p w14:paraId="1629F528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41D3">
              <w:rPr>
                <w:rFonts w:ascii="Times New Roman" w:hAnsi="Times New Roman" w:cs="Times New Roman"/>
                <w:b/>
                <w:bCs/>
              </w:rPr>
              <w:t>12-month Self Harm (Self Report) (N=80,745)</w:t>
            </w:r>
          </w:p>
        </w:tc>
        <w:tc>
          <w:tcPr>
            <w:tcW w:w="4664" w:type="dxa"/>
            <w:gridSpan w:val="3"/>
          </w:tcPr>
          <w:p w14:paraId="62AEC4D7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41D3">
              <w:rPr>
                <w:rFonts w:ascii="Times New Roman" w:hAnsi="Times New Roman" w:cs="Times New Roman"/>
                <w:b/>
                <w:bCs/>
              </w:rPr>
              <w:t>12-month Self Harm (Medical Record Inferred) (N=258,012)</w:t>
            </w:r>
          </w:p>
        </w:tc>
      </w:tr>
      <w:tr w:rsidR="0051095A" w:rsidRPr="00D541D3" w14:paraId="5BE58153" w14:textId="77777777" w:rsidTr="00EC3749">
        <w:trPr>
          <w:trHeight w:val="267"/>
        </w:trPr>
        <w:tc>
          <w:tcPr>
            <w:tcW w:w="961" w:type="dxa"/>
          </w:tcPr>
          <w:p w14:paraId="691C056B" w14:textId="77777777" w:rsidR="0051095A" w:rsidRPr="00D541D3" w:rsidRDefault="0051095A" w:rsidP="00EC37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  <w:tcBorders>
              <w:bottom w:val="single" w:sz="4" w:space="0" w:color="auto"/>
            </w:tcBorders>
          </w:tcPr>
          <w:p w14:paraId="7308DAE5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35C27B27" w14:textId="77777777" w:rsidR="0051095A" w:rsidRPr="00D541D3" w:rsidRDefault="0051095A" w:rsidP="00EC374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541D3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00FB59AB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41D3">
              <w:rPr>
                <w:rFonts w:ascii="Times New Roman" w:eastAsia="Times New Roman" w:hAnsi="Times New Roman" w:cs="Times New Roman"/>
                <w:b/>
                <w:bCs/>
              </w:rPr>
              <w:t>% (count)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45ABA813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541D3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D541D3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655BA829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41D3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084F083C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41D3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5AFBA962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41D3">
              <w:rPr>
                <w:rFonts w:ascii="Times New Roman" w:eastAsia="Times New Roman" w:hAnsi="Times New Roman" w:cs="Times New Roman"/>
                <w:b/>
                <w:bCs/>
              </w:rPr>
              <w:t>% (count)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039DE84D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541D3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D541D3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</w:p>
        </w:tc>
      </w:tr>
      <w:tr w:rsidR="0051095A" w:rsidRPr="00D541D3" w14:paraId="0D64D7AF" w14:textId="77777777" w:rsidTr="00EC3749">
        <w:trPr>
          <w:trHeight w:val="267"/>
        </w:trPr>
        <w:tc>
          <w:tcPr>
            <w:tcW w:w="961" w:type="dxa"/>
            <w:vMerge w:val="restart"/>
          </w:tcPr>
          <w:p w14:paraId="0E9F4591" w14:textId="77777777" w:rsidR="0051095A" w:rsidRPr="00D541D3" w:rsidRDefault="0051095A" w:rsidP="00EC37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41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HA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C7B2F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41D3">
              <w:rPr>
                <w:rFonts w:ascii="Times New Roman" w:eastAsia="Times New Roman" w:hAnsi="Times New Roman" w:cs="Times New Roman"/>
                <w:color w:val="000000"/>
              </w:rPr>
              <w:t>per IQ</w:t>
            </w:r>
            <w:r w:rsidRPr="00D541D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</w:t>
            </w:r>
            <w:r w:rsidRPr="00D541D3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E73B2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8074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9414A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4% (300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0A949D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(0.73,1.37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F437FC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258012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147612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%(90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025ADD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52(0.28,0.98)*</w:t>
            </w:r>
          </w:p>
        </w:tc>
      </w:tr>
      <w:tr w:rsidR="0051095A" w:rsidRPr="00D541D3" w14:paraId="3D346D75" w14:textId="77777777" w:rsidTr="00EC3749">
        <w:trPr>
          <w:trHeight w:val="165"/>
        </w:trPr>
        <w:tc>
          <w:tcPr>
            <w:tcW w:w="961" w:type="dxa"/>
            <w:vMerge/>
          </w:tcPr>
          <w:p w14:paraId="70B310BD" w14:textId="77777777" w:rsidR="0051095A" w:rsidRPr="00D541D3" w:rsidRDefault="0051095A" w:rsidP="00EC37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61D65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41D3">
              <w:rPr>
                <w:rFonts w:ascii="Times New Roman" w:eastAsia="Times New Roman" w:hAnsi="Times New Roman" w:cs="Times New Roman"/>
                <w:color w:val="000000"/>
              </w:rPr>
              <w:t xml:space="preserve">Q1 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F2738C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339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7A31E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5%(61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4986E5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C8E698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51587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3222D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1%(31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82BA5E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095A" w:rsidRPr="00D541D3" w14:paraId="7B7A1E73" w14:textId="77777777" w:rsidTr="00EC3749">
        <w:trPr>
          <w:trHeight w:val="165"/>
        </w:trPr>
        <w:tc>
          <w:tcPr>
            <w:tcW w:w="961" w:type="dxa"/>
            <w:vMerge/>
          </w:tcPr>
          <w:p w14:paraId="1F580785" w14:textId="77777777" w:rsidR="0051095A" w:rsidRPr="00D541D3" w:rsidRDefault="0051095A" w:rsidP="00EC37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54B97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541D3">
              <w:rPr>
                <w:rFonts w:ascii="Times New Roman" w:eastAsia="Times New Roman" w:hAnsi="Times New Roman" w:cs="Times New Roman"/>
              </w:rPr>
              <w:t>Q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D1A444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498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979853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4%(58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BB76E6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97(0.67,1.42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CD5217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51611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D2EB7C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%(25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A0D78C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99(0.57,1.72)</w:t>
            </w:r>
          </w:p>
        </w:tc>
      </w:tr>
      <w:tr w:rsidR="0051095A" w:rsidRPr="00D541D3" w14:paraId="2F87FFA3" w14:textId="77777777" w:rsidTr="00EC3749">
        <w:trPr>
          <w:trHeight w:val="165"/>
        </w:trPr>
        <w:tc>
          <w:tcPr>
            <w:tcW w:w="961" w:type="dxa"/>
            <w:vMerge/>
          </w:tcPr>
          <w:p w14:paraId="16EF2714" w14:textId="77777777" w:rsidR="0051095A" w:rsidRPr="00D541D3" w:rsidRDefault="0051095A" w:rsidP="00EC37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AE322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541D3">
              <w:rPr>
                <w:rFonts w:ascii="Times New Roman" w:eastAsia="Times New Roman" w:hAnsi="Times New Roman" w:cs="Times New Roman"/>
              </w:rPr>
              <w:t>Q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88A62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621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D1B555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4%(67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264EBB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.13(0.78,1.63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A70F09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51591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F8A176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%(14/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5719DD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64(0.33,1.25)</w:t>
            </w:r>
          </w:p>
        </w:tc>
      </w:tr>
      <w:tr w:rsidR="0051095A" w:rsidRPr="00D541D3" w14:paraId="6B72619E" w14:textId="77777777" w:rsidTr="00EC3749">
        <w:trPr>
          <w:trHeight w:val="165"/>
        </w:trPr>
        <w:tc>
          <w:tcPr>
            <w:tcW w:w="961" w:type="dxa"/>
            <w:vMerge/>
          </w:tcPr>
          <w:p w14:paraId="0F66ED94" w14:textId="77777777" w:rsidR="0051095A" w:rsidRPr="00D541D3" w:rsidRDefault="0051095A" w:rsidP="00EC37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506AD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541D3">
              <w:rPr>
                <w:rFonts w:ascii="Times New Roman" w:eastAsia="Times New Roman" w:hAnsi="Times New Roman" w:cs="Times New Roman"/>
              </w:rPr>
              <w:t>Q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CE18BB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762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77768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4%(62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CC9078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.06(0.72,1.55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CF3492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51617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208AF3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%(15/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F51CF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82(0.42,1.59)</w:t>
            </w:r>
          </w:p>
        </w:tc>
      </w:tr>
      <w:tr w:rsidR="0051095A" w:rsidRPr="00D541D3" w14:paraId="13C5033B" w14:textId="77777777" w:rsidTr="00EC3749">
        <w:trPr>
          <w:trHeight w:val="165"/>
        </w:trPr>
        <w:tc>
          <w:tcPr>
            <w:tcW w:w="961" w:type="dxa"/>
            <w:vMerge/>
          </w:tcPr>
          <w:p w14:paraId="1E17C823" w14:textId="77777777" w:rsidR="0051095A" w:rsidRPr="00D541D3" w:rsidRDefault="0051095A" w:rsidP="00EC37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5A32F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541D3">
              <w:rPr>
                <w:rFonts w:ascii="Times New Roman" w:eastAsia="Times New Roman" w:hAnsi="Times New Roman" w:cs="Times New Roman"/>
              </w:rPr>
              <w:t xml:space="preserve">Q5 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320BF5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852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016D3A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3%(52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C81EE3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98(0.65,1.47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55F2FC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51606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578596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%(5/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ACB5BF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32(0.12,0.87)*</w:t>
            </w:r>
          </w:p>
        </w:tc>
      </w:tr>
      <w:tr w:rsidR="0051095A" w:rsidRPr="00D541D3" w14:paraId="2E90DBE6" w14:textId="77777777" w:rsidTr="00EC3749">
        <w:trPr>
          <w:trHeight w:val="320"/>
        </w:trPr>
        <w:tc>
          <w:tcPr>
            <w:tcW w:w="961" w:type="dxa"/>
            <w:vMerge w:val="restart"/>
          </w:tcPr>
          <w:p w14:paraId="0819B3AC" w14:textId="77777777" w:rsidR="0051095A" w:rsidRPr="00D541D3" w:rsidRDefault="0051095A" w:rsidP="00EC37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41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  <w:p w14:paraId="5D0E7AAA" w14:textId="77777777" w:rsidR="0051095A" w:rsidRPr="00D541D3" w:rsidRDefault="0051095A" w:rsidP="00EC37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41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mega-3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4B9E8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41D3">
              <w:rPr>
                <w:rFonts w:ascii="Times New Roman" w:eastAsia="Times New Roman" w:hAnsi="Times New Roman" w:cs="Times New Roman"/>
                <w:color w:val="000000"/>
              </w:rPr>
              <w:t>per IQ</w:t>
            </w:r>
            <w:r w:rsidRPr="00D541D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</w:t>
            </w:r>
            <w:r w:rsidRPr="00D541D3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DCAD34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8074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ED9F60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4%(300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07E689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91(0.67,1.23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240C9C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258012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047372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%(90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CDADCA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58(0.32,1.07)</w:t>
            </w:r>
          </w:p>
        </w:tc>
      </w:tr>
      <w:tr w:rsidR="0051095A" w:rsidRPr="00D541D3" w14:paraId="11F074CE" w14:textId="77777777" w:rsidTr="00EC3749">
        <w:trPr>
          <w:trHeight w:val="165"/>
        </w:trPr>
        <w:tc>
          <w:tcPr>
            <w:tcW w:w="961" w:type="dxa"/>
            <w:vMerge/>
          </w:tcPr>
          <w:p w14:paraId="0650E545" w14:textId="77777777" w:rsidR="0051095A" w:rsidRPr="00D541D3" w:rsidRDefault="0051095A" w:rsidP="00EC37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82BF4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41D3">
              <w:rPr>
                <w:rFonts w:ascii="Times New Roman" w:eastAsia="Times New Roman" w:hAnsi="Times New Roman" w:cs="Times New Roman"/>
                <w:color w:val="000000"/>
              </w:rPr>
              <w:t xml:space="preserve">Q1 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3B3011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440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AFE2C1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5%(69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9AD324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A2DB6E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51597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C8CC26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1%(28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4CA8B1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095A" w:rsidRPr="00D541D3" w14:paraId="72FC8A98" w14:textId="77777777" w:rsidTr="00EC3749">
        <w:trPr>
          <w:trHeight w:val="165"/>
        </w:trPr>
        <w:tc>
          <w:tcPr>
            <w:tcW w:w="961" w:type="dxa"/>
            <w:vMerge/>
          </w:tcPr>
          <w:p w14:paraId="50BDC8E5" w14:textId="77777777" w:rsidR="0051095A" w:rsidRPr="00D541D3" w:rsidRDefault="0051095A" w:rsidP="00EC37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0CCAA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541D3">
              <w:rPr>
                <w:rFonts w:ascii="Times New Roman" w:eastAsia="Times New Roman" w:hAnsi="Times New Roman" w:cs="Times New Roman"/>
              </w:rPr>
              <w:t>Q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85692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530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2DFD73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5%(70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60F986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.14(0.81,1.61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514DDD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51605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24FC5D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%(19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256E6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85(0.47,1.55)</w:t>
            </w:r>
          </w:p>
        </w:tc>
      </w:tr>
      <w:tr w:rsidR="0051095A" w:rsidRPr="00D541D3" w14:paraId="3144E998" w14:textId="77777777" w:rsidTr="00EC3749">
        <w:trPr>
          <w:trHeight w:val="165"/>
        </w:trPr>
        <w:tc>
          <w:tcPr>
            <w:tcW w:w="961" w:type="dxa"/>
            <w:vMerge/>
          </w:tcPr>
          <w:p w14:paraId="5D5DEFA3" w14:textId="77777777" w:rsidR="0051095A" w:rsidRPr="00D541D3" w:rsidRDefault="0051095A" w:rsidP="00EC37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F3B52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541D3">
              <w:rPr>
                <w:rFonts w:ascii="Times New Roman" w:eastAsia="Times New Roman" w:hAnsi="Times New Roman" w:cs="Times New Roman"/>
              </w:rPr>
              <w:t>Q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53A355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619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ADFF78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4%(59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2E87B8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.01(0.7,1.45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19719D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51605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870B8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%(20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793722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.02(0.56,1.86)</w:t>
            </w:r>
          </w:p>
        </w:tc>
      </w:tr>
      <w:tr w:rsidR="0051095A" w:rsidRPr="00D541D3" w14:paraId="6F3FE6C8" w14:textId="77777777" w:rsidTr="00EC3749">
        <w:trPr>
          <w:trHeight w:val="165"/>
        </w:trPr>
        <w:tc>
          <w:tcPr>
            <w:tcW w:w="961" w:type="dxa"/>
            <w:vMerge/>
          </w:tcPr>
          <w:p w14:paraId="3BC248AE" w14:textId="77777777" w:rsidR="0051095A" w:rsidRPr="00D541D3" w:rsidRDefault="0051095A" w:rsidP="00EC37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B1A99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541D3">
              <w:rPr>
                <w:rFonts w:ascii="Times New Roman" w:eastAsia="Times New Roman" w:hAnsi="Times New Roman" w:cs="Times New Roman"/>
              </w:rPr>
              <w:t>Q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E81BD3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710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8048FE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3%(55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7CFBDC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.01(0.7,1.47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D6FA9E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51600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59551F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%(21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2331F1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.29(0.71,2.35)</w:t>
            </w:r>
          </w:p>
        </w:tc>
      </w:tr>
      <w:tr w:rsidR="0051095A" w:rsidRPr="00D541D3" w14:paraId="7FD4243B" w14:textId="77777777" w:rsidTr="00EC3749">
        <w:trPr>
          <w:trHeight w:val="165"/>
        </w:trPr>
        <w:tc>
          <w:tcPr>
            <w:tcW w:w="961" w:type="dxa"/>
            <w:vMerge/>
          </w:tcPr>
          <w:p w14:paraId="018566A5" w14:textId="77777777" w:rsidR="0051095A" w:rsidRPr="00D541D3" w:rsidRDefault="0051095A" w:rsidP="00EC37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F6F47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541D3">
              <w:rPr>
                <w:rFonts w:ascii="Times New Roman" w:eastAsia="Times New Roman" w:hAnsi="Times New Roman" w:cs="Times New Roman"/>
              </w:rPr>
              <w:t xml:space="preserve">Q5 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CDE7F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773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907C24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3%(47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F727EC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99(0.67,1.47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C38771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51605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2FB372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%(2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3FB80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14(0.03,0.62)**</w:t>
            </w:r>
          </w:p>
        </w:tc>
      </w:tr>
      <w:tr w:rsidR="0051095A" w:rsidRPr="00D541D3" w14:paraId="5417AF9F" w14:textId="77777777" w:rsidTr="00EC3749">
        <w:trPr>
          <w:trHeight w:val="320"/>
        </w:trPr>
        <w:tc>
          <w:tcPr>
            <w:tcW w:w="961" w:type="dxa"/>
            <w:vMerge w:val="restart"/>
          </w:tcPr>
          <w:p w14:paraId="087ED742" w14:textId="77777777" w:rsidR="0051095A" w:rsidRPr="00D541D3" w:rsidRDefault="0051095A" w:rsidP="00EC37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41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A+EPA</w:t>
            </w:r>
          </w:p>
          <w:p w14:paraId="0514C124" w14:textId="77777777" w:rsidR="0051095A" w:rsidRPr="00D541D3" w:rsidRDefault="0051095A" w:rsidP="00EC37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41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DPA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24478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541D3">
              <w:rPr>
                <w:rFonts w:ascii="Times New Roman" w:eastAsia="Times New Roman" w:hAnsi="Times New Roman" w:cs="Times New Roman"/>
                <w:color w:val="000000"/>
              </w:rPr>
              <w:t>per IQ</w:t>
            </w:r>
            <w:r w:rsidRPr="00D541D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</w:t>
            </w:r>
            <w:r w:rsidRPr="00D541D3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496085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8074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08BF9C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4%(300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AB8FBA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88(0.65,1.2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B5940E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258012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FDD3D9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%(90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B501EC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69(0.39,1.22)</w:t>
            </w:r>
          </w:p>
        </w:tc>
      </w:tr>
      <w:tr w:rsidR="0051095A" w:rsidRPr="00D541D3" w14:paraId="110A2CE0" w14:textId="77777777" w:rsidTr="00EC3749">
        <w:trPr>
          <w:trHeight w:val="165"/>
        </w:trPr>
        <w:tc>
          <w:tcPr>
            <w:tcW w:w="961" w:type="dxa"/>
            <w:vMerge/>
          </w:tcPr>
          <w:p w14:paraId="2BB94E64" w14:textId="77777777" w:rsidR="0051095A" w:rsidRPr="00D541D3" w:rsidRDefault="0051095A" w:rsidP="00EC37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10DD1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41D3">
              <w:rPr>
                <w:rFonts w:ascii="Times New Roman" w:eastAsia="Times New Roman" w:hAnsi="Times New Roman" w:cs="Times New Roman"/>
                <w:color w:val="000000"/>
              </w:rPr>
              <w:t xml:space="preserve">Q1 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C13AB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536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B73FE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5%(80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6DAE30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C05C40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51601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9FE3FC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%(23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FA0122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095A" w:rsidRPr="00D541D3" w14:paraId="1B11AFC2" w14:textId="77777777" w:rsidTr="00EC3749">
        <w:trPr>
          <w:trHeight w:val="165"/>
        </w:trPr>
        <w:tc>
          <w:tcPr>
            <w:tcW w:w="961" w:type="dxa"/>
            <w:vMerge/>
          </w:tcPr>
          <w:p w14:paraId="4E6857B4" w14:textId="77777777" w:rsidR="0051095A" w:rsidRPr="00D541D3" w:rsidRDefault="0051095A" w:rsidP="00EC37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9756D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541D3">
              <w:rPr>
                <w:rFonts w:ascii="Times New Roman" w:eastAsia="Times New Roman" w:hAnsi="Times New Roman" w:cs="Times New Roman"/>
              </w:rPr>
              <w:t>Q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A92B0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577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7A5DB3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4%(70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698E37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.03(0.74,1.44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81CD4A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51598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AD6CB9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%(23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30AAB5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.29(0.71,2.35)</w:t>
            </w:r>
          </w:p>
        </w:tc>
      </w:tr>
      <w:tr w:rsidR="0051095A" w:rsidRPr="00D541D3" w14:paraId="6BA9D225" w14:textId="77777777" w:rsidTr="00EC3749">
        <w:trPr>
          <w:trHeight w:val="165"/>
        </w:trPr>
        <w:tc>
          <w:tcPr>
            <w:tcW w:w="961" w:type="dxa"/>
            <w:vMerge/>
          </w:tcPr>
          <w:p w14:paraId="10905C54" w14:textId="77777777" w:rsidR="0051095A" w:rsidRPr="00D541D3" w:rsidRDefault="0051095A" w:rsidP="00EC37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2B47F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541D3">
              <w:rPr>
                <w:rFonts w:ascii="Times New Roman" w:eastAsia="Times New Roman" w:hAnsi="Times New Roman" w:cs="Times New Roman"/>
              </w:rPr>
              <w:t>Q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432588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598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03B17E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3%(49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BCF594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80(0.55,1.16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26218E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51606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E228EA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%(19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487B2B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.14(0.61,2.15)</w:t>
            </w:r>
          </w:p>
        </w:tc>
      </w:tr>
      <w:tr w:rsidR="0051095A" w:rsidRPr="00D541D3" w14:paraId="2D8EB8AE" w14:textId="77777777" w:rsidTr="00EC3749">
        <w:trPr>
          <w:trHeight w:val="165"/>
        </w:trPr>
        <w:tc>
          <w:tcPr>
            <w:tcW w:w="961" w:type="dxa"/>
            <w:vMerge/>
          </w:tcPr>
          <w:p w14:paraId="6CEFD81D" w14:textId="77777777" w:rsidR="0051095A" w:rsidRPr="00D541D3" w:rsidRDefault="0051095A" w:rsidP="00EC37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2C858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541D3">
              <w:rPr>
                <w:rFonts w:ascii="Times New Roman" w:eastAsia="Times New Roman" w:hAnsi="Times New Roman" w:cs="Times New Roman"/>
              </w:rPr>
              <w:t>Q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0CC2E4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654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D8663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4%(61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394A79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.07(0.75,1.52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EADAE0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51600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DB91D4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%(18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762C50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.2(0.63,2.29)</w:t>
            </w:r>
          </w:p>
        </w:tc>
      </w:tr>
      <w:tr w:rsidR="0051095A" w:rsidRPr="00D541D3" w14:paraId="65D15037" w14:textId="77777777" w:rsidTr="00EC3749">
        <w:trPr>
          <w:trHeight w:val="165"/>
        </w:trPr>
        <w:tc>
          <w:tcPr>
            <w:tcW w:w="961" w:type="dxa"/>
            <w:vMerge/>
          </w:tcPr>
          <w:p w14:paraId="574FA6DB" w14:textId="77777777" w:rsidR="0051095A" w:rsidRPr="00D541D3" w:rsidRDefault="0051095A" w:rsidP="00EC37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0F504" w14:textId="77777777" w:rsidR="0051095A" w:rsidRPr="00D541D3" w:rsidRDefault="0051095A" w:rsidP="00EC374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541D3">
              <w:rPr>
                <w:rFonts w:ascii="Times New Roman" w:eastAsia="Times New Roman" w:hAnsi="Times New Roman" w:cs="Times New Roman"/>
              </w:rPr>
              <w:t xml:space="preserve">Q5 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46754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1707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7CE94A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2%(40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0EABC0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78(0.52,1.17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DFC5DB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51607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B64BFB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%(7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8DCBD5" w14:textId="77777777" w:rsidR="0051095A" w:rsidRPr="00D541D3" w:rsidRDefault="0051095A" w:rsidP="00EC3749">
            <w:pPr>
              <w:jc w:val="center"/>
              <w:rPr>
                <w:rFonts w:ascii="Times New Roman" w:hAnsi="Times New Roman" w:cs="Times New Roman"/>
              </w:rPr>
            </w:pPr>
            <w:r w:rsidRPr="00D541D3">
              <w:rPr>
                <w:rFonts w:ascii="Times New Roman" w:hAnsi="Times New Roman" w:cs="Times New Roman"/>
                <w:color w:val="000000"/>
              </w:rPr>
              <w:t>0.53(0.22,1.29)</w:t>
            </w:r>
          </w:p>
        </w:tc>
      </w:tr>
    </w:tbl>
    <w:p w14:paraId="29FF43C5" w14:textId="77777777" w:rsidR="0051095A" w:rsidRPr="00D541D3" w:rsidRDefault="0051095A" w:rsidP="0051095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AB4781D" w14:textId="77777777" w:rsidR="00453281" w:rsidRPr="0051095A" w:rsidRDefault="00453281" w:rsidP="0051095A"/>
    <w:sectPr w:rsidR="00453281" w:rsidRPr="0051095A" w:rsidSect="0051095A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95A"/>
    <w:rsid w:val="00453281"/>
    <w:rsid w:val="0051095A"/>
    <w:rsid w:val="005209C2"/>
    <w:rsid w:val="009C3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77A8E"/>
  <w15:chartTrackingRefBased/>
  <w15:docId w15:val="{92D20986-3A45-437C-8EB8-69F4DE5BC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95A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9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1095A"/>
    <w:pPr>
      <w:spacing w:after="0" w:line="240" w:lineRule="auto"/>
    </w:pPr>
    <w:rPr>
      <w:rFonts w:ascii="Calibri" w:hAnsi="Calibri" w:cs="Calibri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10</Words>
  <Characters>6898</Characters>
  <Application>Microsoft Office Word</Application>
  <DocSecurity>0</DocSecurity>
  <Lines>57</Lines>
  <Paragraphs>16</Paragraphs>
  <ScaleCrop>false</ScaleCrop>
  <Company>Saint Lukes Health System</Company>
  <LinksUpToDate>false</LinksUpToDate>
  <CharactersWithSpaces>8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Lori J</dc:creator>
  <cp:keywords/>
  <dc:description/>
  <cp:lastModifiedBy>Bill Harris</cp:lastModifiedBy>
  <cp:revision>2</cp:revision>
  <dcterms:created xsi:type="dcterms:W3CDTF">2024-11-18T20:06:00Z</dcterms:created>
  <dcterms:modified xsi:type="dcterms:W3CDTF">2025-04-11T19:59:00Z</dcterms:modified>
</cp:coreProperties>
</file>